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615"/>
        <w:tblW w:w="0" w:type="auto"/>
        <w:tblLook w:val="04A0" w:firstRow="1" w:lastRow="0" w:firstColumn="1" w:lastColumn="0" w:noHBand="0" w:noVBand="1"/>
      </w:tblPr>
      <w:tblGrid>
        <w:gridCol w:w="2784"/>
        <w:gridCol w:w="6838"/>
      </w:tblGrid>
      <w:tr w:rsidR="00B9496C" w:rsidTr="009D36FA">
        <w:trPr>
          <w:trHeight w:val="547"/>
        </w:trPr>
        <w:tc>
          <w:tcPr>
            <w:tcW w:w="9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496C" w:rsidRPr="00B9496C" w:rsidRDefault="00572761" w:rsidP="003A0279">
            <w:bookmarkStart w:id="0" w:name="_GoBack"/>
            <w:bookmarkEnd w:id="0"/>
            <w:r>
              <w:t>Appendix 1</w:t>
            </w:r>
            <w:r w:rsidR="005C3BE3">
              <w:t xml:space="preserve">  </w:t>
            </w:r>
            <w:r w:rsidR="00716C56">
              <w:t>Overview of MIDI determinants</w:t>
            </w:r>
            <w:r w:rsidR="002845F3" w:rsidRPr="002845F3">
              <w:rPr>
                <w:vertAlign w:val="superscript"/>
              </w:rPr>
              <w:fldChar w:fldCharType="begin"/>
            </w:r>
            <w:r w:rsidR="002845F3" w:rsidRPr="002845F3">
              <w:rPr>
                <w:vertAlign w:val="superscript"/>
              </w:rPr>
              <w:instrText xml:space="preserve"> ADDIN EN.CITE &lt;EndNote&gt;&lt;Cite&gt;&lt;Author&gt;Fleuren&lt;/Author&gt;&lt;Year&gt;2014&lt;/Year&gt;&lt;RecNum&gt;802&lt;/RecNum&gt;&lt;DisplayText&gt;[1]&lt;/DisplayText&gt;&lt;record&gt;&lt;rec-number&gt;802&lt;/rec-number&gt;&lt;foreign-keys&gt;&lt;key app="EN" db-id="xterwexabvpzpseevt15f9vpae599aez99xp"&gt;802&lt;/key&gt;&lt;/foreign-keys&gt;&lt;ref-type name="Journal Article"&gt;17&lt;/ref-type&gt;&lt;contributors&gt;&lt;authors&gt;&lt;author&gt;Fleuren, M. A.&lt;/author&gt;&lt;author&gt;Paulussen, T. G.&lt;/author&gt;&lt;author&gt;Van Dommelen, P.&lt;/author&gt;&lt;author&gt;Van Buuren, S.&lt;/author&gt;&lt;/authors&gt;&lt;/contributors&gt;&lt;auth-address&gt;TNO, PO Box 2215, 2301 CE Leiden, The Netherlands.&amp;#xD;TNO, PO Box 2215, 2301 CE Leiden, The Netherlands FSS, University of Utrecht, Utrecht, The Netherlands.&lt;/auth-address&gt;&lt;titles&gt;&lt;title&gt;Towards a measurement instrument for determinants of innovations&lt;/title&gt;&lt;secondary-title&gt;Int J Qual Health Care&lt;/secondary-title&gt;&lt;alt-title&gt;International journal for quality in health care : journal of the International Society for Quality in Health Care / ISQua&lt;/alt-title&gt;&lt;/titles&gt;&lt;periodical&gt;&lt;full-title&gt;Int J Qual Health Care&lt;/full-title&gt;&lt;abbr-1&gt;International journal for quality in health care : journal of the International Society for Quality in Health Care / ISQua&lt;/abbr-1&gt;&lt;/periodical&gt;&lt;alt-periodical&gt;&lt;full-title&gt;Int J Qual Health Care&lt;/full-title&gt;&lt;abbr-1&gt;International journal for quality in health care : journal of the International Society for Quality in Health Care / ISQua&lt;/abbr-1&gt;&lt;/alt-periodical&gt;&lt;pages&gt;501-10&lt;/pages&gt;&lt;volume&gt;26&lt;/volume&gt;&lt;number&gt;5&lt;/number&gt;&lt;dates&gt;&lt;year&gt;2014&lt;/year&gt;&lt;pub-dates&gt;&lt;date&gt;Oct&lt;/date&gt;&lt;/pub-dates&gt;&lt;/dates&gt;&lt;isbn&gt;1464-3677 (Electronic)&amp;#xD;1353-4505 (Linking)&lt;/isbn&gt;&lt;accession-num&gt;24951511&lt;/accession-num&gt;&lt;urls&gt;&lt;related-urls&gt;&lt;url&gt;http://www.ncbi.nlm.nih.gov/pubmed/24951511&lt;/url&gt;&lt;/related-urls&gt;&lt;/urls&gt;&lt;custom2&gt;4195468&lt;/custom2&gt;&lt;electronic-resource-num&gt;10.1093/intqhc/mzu060&lt;/electronic-resource-num&gt;&lt;/record&gt;&lt;/Cite&gt;&lt;/EndNote&gt;</w:instrText>
            </w:r>
            <w:r w:rsidR="002845F3" w:rsidRPr="002845F3">
              <w:rPr>
                <w:vertAlign w:val="superscript"/>
              </w:rPr>
              <w:fldChar w:fldCharType="separate"/>
            </w:r>
            <w:r w:rsidR="002845F3" w:rsidRPr="002845F3">
              <w:rPr>
                <w:noProof/>
                <w:vertAlign w:val="superscript"/>
              </w:rPr>
              <w:t>[</w:t>
            </w:r>
            <w:hyperlink w:anchor="_ENREF_1" w:tooltip="Fleuren, 2014 #802" w:history="1">
              <w:r w:rsidR="00D63502" w:rsidRPr="002845F3">
                <w:rPr>
                  <w:noProof/>
                  <w:vertAlign w:val="superscript"/>
                </w:rPr>
                <w:t>1</w:t>
              </w:r>
            </w:hyperlink>
            <w:r w:rsidR="002845F3" w:rsidRPr="002845F3">
              <w:rPr>
                <w:noProof/>
                <w:vertAlign w:val="superscript"/>
              </w:rPr>
              <w:t>]</w:t>
            </w:r>
            <w:r w:rsidR="002845F3" w:rsidRPr="002845F3">
              <w:rPr>
                <w:vertAlign w:val="superscript"/>
              </w:rPr>
              <w:fldChar w:fldCharType="end"/>
            </w:r>
            <w:r w:rsidR="00716C56">
              <w:t xml:space="preserve"> </w:t>
            </w:r>
          </w:p>
        </w:tc>
      </w:tr>
      <w:tr w:rsidR="00D63502" w:rsidTr="009D36FA">
        <w:tc>
          <w:tcPr>
            <w:tcW w:w="2784" w:type="dxa"/>
            <w:tcBorders>
              <w:top w:val="single" w:sz="4" w:space="0" w:color="auto"/>
            </w:tcBorders>
          </w:tcPr>
          <w:p w:rsidR="00D63502" w:rsidRDefault="00D63502" w:rsidP="00B9496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terminants</w:t>
            </w:r>
          </w:p>
          <w:p w:rsidR="00D63502" w:rsidRDefault="00D63502" w:rsidP="00811146">
            <w:pPr>
              <w:jc w:val="center"/>
            </w:pPr>
          </w:p>
        </w:tc>
        <w:tc>
          <w:tcPr>
            <w:tcW w:w="6838" w:type="dxa"/>
            <w:tcBorders>
              <w:top w:val="single" w:sz="4" w:space="0" w:color="auto"/>
            </w:tcBorders>
          </w:tcPr>
          <w:p w:rsidR="00D63502" w:rsidRDefault="00D63502" w:rsidP="00B9496C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escription of the determinants</w:t>
            </w:r>
          </w:p>
          <w:p w:rsidR="00D63502" w:rsidRPr="00190148" w:rsidRDefault="00D63502" w:rsidP="00BE0C7D">
            <w:pPr>
              <w:rPr>
                <w:b/>
              </w:rPr>
            </w:pPr>
          </w:p>
        </w:tc>
      </w:tr>
      <w:tr w:rsidR="00D63502" w:rsidTr="009D36FA">
        <w:tc>
          <w:tcPr>
            <w:tcW w:w="9622" w:type="dxa"/>
            <w:gridSpan w:val="2"/>
          </w:tcPr>
          <w:p w:rsidR="00D63502" w:rsidRDefault="00D63502" w:rsidP="00BA291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Determinants </w:t>
            </w:r>
            <w:r w:rsidR="00951ED7">
              <w:rPr>
                <w:rFonts w:ascii="Calibri" w:hAnsi="Calibri"/>
                <w:i/>
                <w:iCs/>
                <w:color w:val="000000"/>
              </w:rPr>
              <w:t xml:space="preserve">associated with </w:t>
            </w:r>
            <w:r>
              <w:rPr>
                <w:rFonts w:ascii="Calibri" w:hAnsi="Calibri"/>
                <w:i/>
                <w:iCs/>
                <w:color w:val="000000"/>
              </w:rPr>
              <w:t>the innovation</w:t>
            </w:r>
          </w:p>
          <w:p w:rsidR="00D63502" w:rsidRDefault="00D63502" w:rsidP="0045575B">
            <w:pPr>
              <w:jc w:val="center"/>
            </w:pPr>
          </w:p>
        </w:tc>
      </w:tr>
      <w:tr w:rsidR="00D63502" w:rsidTr="009D36FA">
        <w:tc>
          <w:tcPr>
            <w:tcW w:w="2784" w:type="dxa"/>
          </w:tcPr>
          <w:p w:rsidR="00D63502" w:rsidRDefault="00D63502" w:rsidP="001901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 Procedural clarity</w:t>
            </w:r>
          </w:p>
          <w:p w:rsidR="00D63502" w:rsidRDefault="00D63502" w:rsidP="00C42D44"/>
        </w:tc>
        <w:tc>
          <w:tcPr>
            <w:tcW w:w="6838" w:type="dxa"/>
          </w:tcPr>
          <w:p w:rsidR="00D63502" w:rsidRDefault="00D63502" w:rsidP="00136EF2">
            <w:r>
              <w:rPr>
                <w:rFonts w:ascii="Calibri" w:hAnsi="Calibri"/>
                <w:color w:val="000000"/>
              </w:rPr>
              <w:t>Extent to which the innovation is described in clear steps or procedures</w:t>
            </w:r>
          </w:p>
        </w:tc>
      </w:tr>
      <w:tr w:rsidR="00D63502" w:rsidTr="009D36FA">
        <w:tc>
          <w:tcPr>
            <w:tcW w:w="2784" w:type="dxa"/>
          </w:tcPr>
          <w:p w:rsidR="00D63502" w:rsidRDefault="00D63502" w:rsidP="0019014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 Correctness</w:t>
            </w:r>
          </w:p>
          <w:p w:rsidR="00D63502" w:rsidRDefault="00D63502" w:rsidP="00C42D44"/>
        </w:tc>
        <w:tc>
          <w:tcPr>
            <w:tcW w:w="6838" w:type="dxa"/>
          </w:tcPr>
          <w:p w:rsidR="00D63502" w:rsidRDefault="00D63502" w:rsidP="00136EF2">
            <w:r>
              <w:rPr>
                <w:rFonts w:ascii="Calibri" w:hAnsi="Calibri"/>
                <w:color w:val="000000"/>
              </w:rPr>
              <w:t>Degree to which the innovation is based on factually correct knowledge</w:t>
            </w:r>
          </w:p>
        </w:tc>
      </w:tr>
      <w:tr w:rsidR="00196770" w:rsidTr="009D36FA">
        <w:tc>
          <w:tcPr>
            <w:tcW w:w="2784" w:type="dxa"/>
          </w:tcPr>
          <w:p w:rsidR="00196770" w:rsidRDefault="00196770" w:rsidP="0081114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 Completeness</w:t>
            </w:r>
          </w:p>
          <w:p w:rsidR="00196770" w:rsidRDefault="00196770" w:rsidP="00C42D44"/>
        </w:tc>
        <w:tc>
          <w:tcPr>
            <w:tcW w:w="6838" w:type="dxa"/>
          </w:tcPr>
          <w:p w:rsidR="00196770" w:rsidRDefault="00196770" w:rsidP="00136EF2">
            <w:r>
              <w:rPr>
                <w:rFonts w:ascii="Calibri" w:hAnsi="Calibri"/>
                <w:color w:val="000000"/>
              </w:rPr>
              <w:t>Degree to which the activities described in the innovation are complete</w:t>
            </w:r>
          </w:p>
        </w:tc>
      </w:tr>
      <w:tr w:rsidR="00196770" w:rsidTr="009D36FA">
        <w:tc>
          <w:tcPr>
            <w:tcW w:w="2784" w:type="dxa"/>
          </w:tcPr>
          <w:p w:rsidR="00196770" w:rsidRDefault="00196770" w:rsidP="0081114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 Complexity</w:t>
            </w:r>
          </w:p>
          <w:p w:rsidR="00196770" w:rsidRDefault="00196770" w:rsidP="00C42D44"/>
        </w:tc>
        <w:tc>
          <w:tcPr>
            <w:tcW w:w="6838" w:type="dxa"/>
          </w:tcPr>
          <w:p w:rsidR="00196770" w:rsidRDefault="00196770" w:rsidP="00136EF2">
            <w:r>
              <w:rPr>
                <w:rFonts w:ascii="Calibri" w:hAnsi="Calibri"/>
                <w:color w:val="000000"/>
              </w:rPr>
              <w:t>Degree to which implementation of the innovation is comple</w:t>
            </w:r>
            <w:r w:rsidR="00CC03D0">
              <w:rPr>
                <w:rFonts w:ascii="Calibri" w:hAnsi="Calibri"/>
                <w:color w:val="000000"/>
              </w:rPr>
              <w:t>x</w:t>
            </w:r>
          </w:p>
        </w:tc>
      </w:tr>
      <w:tr w:rsidR="00832A8A" w:rsidTr="009D36FA">
        <w:tc>
          <w:tcPr>
            <w:tcW w:w="2784" w:type="dxa"/>
          </w:tcPr>
          <w:p w:rsidR="00832A8A" w:rsidRDefault="00832A8A" w:rsidP="00BA29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 Compatibility</w:t>
            </w:r>
          </w:p>
          <w:p w:rsidR="00832A8A" w:rsidRDefault="00832A8A" w:rsidP="00C42D44"/>
        </w:tc>
        <w:tc>
          <w:tcPr>
            <w:tcW w:w="6838" w:type="dxa"/>
          </w:tcPr>
          <w:p w:rsidR="00832A8A" w:rsidRDefault="00832A8A" w:rsidP="00136EF2">
            <w:r>
              <w:rPr>
                <w:rFonts w:ascii="Calibri" w:hAnsi="Calibri"/>
                <w:color w:val="000000"/>
              </w:rPr>
              <w:t>Degree to which the innovation is compatible with the values and working method in place</w:t>
            </w:r>
          </w:p>
        </w:tc>
      </w:tr>
      <w:tr w:rsidR="00136EF2" w:rsidTr="009D36FA">
        <w:tc>
          <w:tcPr>
            <w:tcW w:w="2784" w:type="dxa"/>
          </w:tcPr>
          <w:p w:rsidR="00136EF2" w:rsidRDefault="00136EF2" w:rsidP="00BA29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 Observability</w:t>
            </w:r>
          </w:p>
          <w:p w:rsidR="00136EF2" w:rsidRDefault="00136EF2" w:rsidP="00C42D44"/>
        </w:tc>
        <w:tc>
          <w:tcPr>
            <w:tcW w:w="6838" w:type="dxa"/>
          </w:tcPr>
          <w:p w:rsidR="00136EF2" w:rsidRDefault="00136EF2" w:rsidP="00136EF2">
            <w:r>
              <w:rPr>
                <w:rFonts w:ascii="Calibri" w:hAnsi="Calibri"/>
                <w:color w:val="000000"/>
              </w:rPr>
              <w:t>Visibility of the outcomes for the user</w:t>
            </w:r>
          </w:p>
        </w:tc>
      </w:tr>
      <w:tr w:rsidR="00136EF2" w:rsidTr="009D36FA">
        <w:tc>
          <w:tcPr>
            <w:tcW w:w="2784" w:type="dxa"/>
          </w:tcPr>
          <w:p w:rsidR="00136EF2" w:rsidRDefault="00136EF2" w:rsidP="00BA291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 Relevance for client</w:t>
            </w:r>
          </w:p>
          <w:p w:rsidR="00136EF2" w:rsidRDefault="00136EF2" w:rsidP="00C42D44"/>
        </w:tc>
        <w:tc>
          <w:tcPr>
            <w:tcW w:w="6838" w:type="dxa"/>
          </w:tcPr>
          <w:p w:rsidR="00136EF2" w:rsidRDefault="00136EF2" w:rsidP="00136EF2">
            <w:r>
              <w:rPr>
                <w:rFonts w:ascii="Calibri" w:hAnsi="Calibri"/>
                <w:color w:val="000000"/>
              </w:rPr>
              <w:t>Degree to which the user believes the innovation is relevant for his/her client</w:t>
            </w:r>
          </w:p>
        </w:tc>
      </w:tr>
      <w:tr w:rsidR="003A0279" w:rsidTr="009D36FA">
        <w:tc>
          <w:tcPr>
            <w:tcW w:w="9622" w:type="dxa"/>
            <w:gridSpan w:val="2"/>
          </w:tcPr>
          <w:p w:rsidR="003A0279" w:rsidRDefault="003A0279" w:rsidP="00BA2910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Determinants </w:t>
            </w:r>
            <w:r w:rsidR="00951ED7">
              <w:rPr>
                <w:rFonts w:ascii="Calibri" w:hAnsi="Calibri"/>
                <w:i/>
                <w:iCs/>
                <w:color w:val="000000"/>
              </w:rPr>
              <w:t>associated with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the adopting person (user)</w:t>
            </w:r>
          </w:p>
          <w:p w:rsidR="003A0279" w:rsidRDefault="003A0279" w:rsidP="0045575B">
            <w:pPr>
              <w:jc w:val="center"/>
            </w:pPr>
          </w:p>
        </w:tc>
      </w:tr>
      <w:tr w:rsidR="003A0279" w:rsidTr="009D36FA">
        <w:tc>
          <w:tcPr>
            <w:tcW w:w="2784" w:type="dxa"/>
          </w:tcPr>
          <w:p w:rsidR="003A0279" w:rsidRDefault="003A0279" w:rsidP="001738B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 Personal benefits/drawbacks</w:t>
            </w:r>
          </w:p>
          <w:p w:rsidR="003A0279" w:rsidRDefault="003A0279" w:rsidP="00C42D44"/>
        </w:tc>
        <w:tc>
          <w:tcPr>
            <w:tcW w:w="6838" w:type="dxa"/>
          </w:tcPr>
          <w:p w:rsidR="003A0279" w:rsidRDefault="003A0279" w:rsidP="003A0279">
            <w:r>
              <w:rPr>
                <w:rFonts w:ascii="Calibri" w:hAnsi="Calibri"/>
                <w:color w:val="000000"/>
              </w:rPr>
              <w:t>Degree to which using the innovation has (dis)advantage for the users themselves</w:t>
            </w:r>
          </w:p>
        </w:tc>
      </w:tr>
      <w:tr w:rsidR="003A0279" w:rsidTr="009D36FA">
        <w:tc>
          <w:tcPr>
            <w:tcW w:w="2784" w:type="dxa"/>
          </w:tcPr>
          <w:p w:rsidR="003A0279" w:rsidRDefault="003A0279" w:rsidP="001738B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 Outcome expectations</w:t>
            </w:r>
          </w:p>
          <w:p w:rsidR="003A0279" w:rsidRDefault="003A0279" w:rsidP="00C42D44"/>
        </w:tc>
        <w:tc>
          <w:tcPr>
            <w:tcW w:w="6838" w:type="dxa"/>
          </w:tcPr>
          <w:p w:rsidR="003A0279" w:rsidRDefault="003A0279" w:rsidP="003A0279">
            <w:r>
              <w:rPr>
                <w:rFonts w:ascii="Calibri" w:hAnsi="Calibri"/>
                <w:color w:val="000000"/>
              </w:rPr>
              <w:t>Perceived probability and importance of achieving the client objectives as intended by the innovation</w:t>
            </w:r>
          </w:p>
        </w:tc>
      </w:tr>
      <w:tr w:rsidR="009D36FA" w:rsidTr="009D36FA">
        <w:tc>
          <w:tcPr>
            <w:tcW w:w="2784" w:type="dxa"/>
          </w:tcPr>
          <w:p w:rsidR="009D36FA" w:rsidRDefault="009D36FA" w:rsidP="005D5E9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 Personal obligation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Degree to which the innovation fits in with the tasks for which the user feels responsible when doing his/her work</w:t>
            </w:r>
          </w:p>
        </w:tc>
      </w:tr>
      <w:tr w:rsidR="009D36FA" w:rsidTr="009D36FA">
        <w:tc>
          <w:tcPr>
            <w:tcW w:w="2784" w:type="dxa"/>
          </w:tcPr>
          <w:p w:rsidR="009D36FA" w:rsidRDefault="009D36FA" w:rsidP="005D5E9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 Client satisfaction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Degree to which the user expects clients to be satisfied with the innovation</w:t>
            </w:r>
          </w:p>
        </w:tc>
      </w:tr>
      <w:tr w:rsidR="009D36FA" w:rsidTr="009D36FA">
        <w:tc>
          <w:tcPr>
            <w:tcW w:w="2784" w:type="dxa"/>
          </w:tcPr>
          <w:p w:rsidR="009D36FA" w:rsidRDefault="009D36FA" w:rsidP="000744B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 Client cooperation</w:t>
            </w:r>
          </w:p>
          <w:p w:rsidR="009D36FA" w:rsidRDefault="009D36FA" w:rsidP="000744BE">
            <w:pPr>
              <w:tabs>
                <w:tab w:val="left" w:pos="1080"/>
              </w:tabs>
            </w:pPr>
          </w:p>
        </w:tc>
        <w:tc>
          <w:tcPr>
            <w:tcW w:w="6838" w:type="dxa"/>
          </w:tcPr>
          <w:p w:rsidR="009D36FA" w:rsidRDefault="009D36FA" w:rsidP="000744B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gree to which the user expects clients to cooperate with the innovation</w:t>
            </w:r>
          </w:p>
          <w:p w:rsidR="009D36FA" w:rsidRDefault="009D36FA" w:rsidP="0045575B">
            <w:pPr>
              <w:jc w:val="center"/>
            </w:pPr>
          </w:p>
        </w:tc>
      </w:tr>
      <w:tr w:rsidR="009D36FA" w:rsidTr="009D36FA">
        <w:tc>
          <w:tcPr>
            <w:tcW w:w="2784" w:type="dxa"/>
          </w:tcPr>
          <w:p w:rsidR="009D36FA" w:rsidRPr="00FC3592" w:rsidRDefault="009D36FA" w:rsidP="000744BE">
            <w:pPr>
              <w:rPr>
                <w:rFonts w:ascii="Calibri" w:hAnsi="Calibri"/>
                <w:color w:val="000000"/>
              </w:rPr>
            </w:pPr>
            <w:r w:rsidRPr="00FC3592">
              <w:rPr>
                <w:rFonts w:ascii="Calibri" w:hAnsi="Calibri"/>
                <w:color w:val="000000"/>
              </w:rPr>
              <w:t>13. Social support</w:t>
            </w:r>
          </w:p>
          <w:p w:rsidR="009D36FA" w:rsidRPr="00FC3592" w:rsidRDefault="009D36FA" w:rsidP="00C42D44"/>
        </w:tc>
        <w:tc>
          <w:tcPr>
            <w:tcW w:w="6838" w:type="dxa"/>
          </w:tcPr>
          <w:p w:rsidR="009D36FA" w:rsidRDefault="009D36FA" w:rsidP="009D36FA">
            <w:r w:rsidRPr="00FC3592">
              <w:rPr>
                <w:rFonts w:ascii="Calibri" w:hAnsi="Calibri"/>
                <w:color w:val="000000"/>
              </w:rPr>
              <w:t>Support experienced of expected by the user from important social referents relating to the use of the innovation</w:t>
            </w:r>
          </w:p>
        </w:tc>
      </w:tr>
      <w:tr w:rsidR="009D36FA" w:rsidTr="00561F7A">
        <w:tc>
          <w:tcPr>
            <w:tcW w:w="2784" w:type="dxa"/>
          </w:tcPr>
          <w:p w:rsidR="009D36FA" w:rsidRDefault="009D36FA" w:rsidP="000744B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 Descriptive norm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 xml:space="preserve">Colleagues' observed </w:t>
            </w:r>
            <w:proofErr w:type="spellStart"/>
            <w:r>
              <w:rPr>
                <w:rFonts w:ascii="Calibri" w:hAnsi="Calibri"/>
                <w:color w:val="000000"/>
              </w:rPr>
              <w:t>behaviour</w:t>
            </w:r>
            <w:proofErr w:type="spellEnd"/>
            <w:r>
              <w:rPr>
                <w:rFonts w:ascii="Calibri" w:hAnsi="Calibri"/>
                <w:color w:val="000000"/>
              </w:rPr>
              <w:t>; degree to which colleagues us the innovation</w:t>
            </w:r>
          </w:p>
        </w:tc>
      </w:tr>
      <w:tr w:rsidR="009D36FA" w:rsidTr="00BF525F">
        <w:tc>
          <w:tcPr>
            <w:tcW w:w="2784" w:type="dxa"/>
          </w:tcPr>
          <w:p w:rsidR="009D36FA" w:rsidRDefault="009D36FA" w:rsidP="00FC35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 Subjective norm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The influence of important others on the use of the innovation</w:t>
            </w:r>
          </w:p>
        </w:tc>
      </w:tr>
      <w:tr w:rsidR="009D36FA" w:rsidTr="00786F6B">
        <w:tc>
          <w:tcPr>
            <w:tcW w:w="2784" w:type="dxa"/>
          </w:tcPr>
          <w:p w:rsidR="009D36FA" w:rsidRDefault="009D36FA" w:rsidP="00FC359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 Self-efficacy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Degree to which the user believes he or she is able to implement the activities involved in the innovation</w:t>
            </w:r>
          </w:p>
        </w:tc>
      </w:tr>
      <w:tr w:rsidR="009D36FA" w:rsidTr="008C6F07">
        <w:tc>
          <w:tcPr>
            <w:tcW w:w="2784" w:type="dxa"/>
          </w:tcPr>
          <w:p w:rsidR="009D36FA" w:rsidRDefault="009D36FA" w:rsidP="00BA447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 Knowledge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Degree to which the user has the knowledge needed to use the innovation</w:t>
            </w:r>
          </w:p>
        </w:tc>
      </w:tr>
      <w:tr w:rsidR="009D36FA" w:rsidTr="009A3345">
        <w:tc>
          <w:tcPr>
            <w:tcW w:w="2784" w:type="dxa"/>
          </w:tcPr>
          <w:p w:rsidR="009D36FA" w:rsidRDefault="009D36FA" w:rsidP="00BA447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 Awareness of content of innovation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r>
              <w:rPr>
                <w:rFonts w:ascii="Calibri" w:hAnsi="Calibri"/>
                <w:color w:val="000000"/>
              </w:rPr>
              <w:t>Degree to which the user has learnt about the content of the innovation</w:t>
            </w:r>
          </w:p>
        </w:tc>
      </w:tr>
      <w:tr w:rsidR="00951ED7" w:rsidTr="00105D68">
        <w:tc>
          <w:tcPr>
            <w:tcW w:w="9622" w:type="dxa"/>
            <w:gridSpan w:val="2"/>
          </w:tcPr>
          <w:p w:rsidR="00951ED7" w:rsidRDefault="00951ED7" w:rsidP="00951ED7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Determinants associated with the </w:t>
            </w:r>
            <w:proofErr w:type="spellStart"/>
            <w:r>
              <w:rPr>
                <w:rFonts w:ascii="Calibri" w:hAnsi="Calibri"/>
                <w:i/>
                <w:iCs/>
                <w:color w:val="000000"/>
              </w:rPr>
              <w:t>organisation</w:t>
            </w:r>
            <w:proofErr w:type="spellEnd"/>
          </w:p>
          <w:p w:rsidR="00951ED7" w:rsidRDefault="00951ED7" w:rsidP="00DE557E">
            <w:pPr>
              <w:rPr>
                <w:rFonts w:ascii="Calibri" w:hAnsi="Calibri"/>
                <w:color w:val="000000"/>
              </w:rPr>
            </w:pPr>
          </w:p>
        </w:tc>
      </w:tr>
      <w:tr w:rsidR="009D36FA" w:rsidTr="0015513A">
        <w:tc>
          <w:tcPr>
            <w:tcW w:w="2784" w:type="dxa"/>
          </w:tcPr>
          <w:p w:rsidR="009D36FA" w:rsidRDefault="009D36FA" w:rsidP="00BA447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9. Formal ratification by management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DE557E">
            <w:r>
              <w:rPr>
                <w:rFonts w:ascii="Calibri" w:hAnsi="Calibri"/>
                <w:color w:val="000000"/>
              </w:rPr>
              <w:t>Formal ratification of the innovation by management, e.g. by including the use of the innovation in policy documents</w:t>
            </w:r>
          </w:p>
        </w:tc>
      </w:tr>
      <w:tr w:rsidR="009D36FA" w:rsidTr="00BB5EFE">
        <w:tc>
          <w:tcPr>
            <w:tcW w:w="2784" w:type="dxa"/>
          </w:tcPr>
          <w:p w:rsidR="009D36FA" w:rsidRDefault="009D36FA" w:rsidP="00BA447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 Replacement when staff leave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DE557E">
            <w:r>
              <w:rPr>
                <w:rFonts w:ascii="Calibri" w:hAnsi="Calibri"/>
                <w:color w:val="000000"/>
              </w:rPr>
              <w:t xml:space="preserve">Replacement of staff leaving the </w:t>
            </w:r>
            <w:proofErr w:type="spellStart"/>
            <w:r>
              <w:rPr>
                <w:rFonts w:ascii="Calibri" w:hAnsi="Calibri"/>
                <w:color w:val="000000"/>
              </w:rPr>
              <w:t>organisation</w:t>
            </w:r>
            <w:proofErr w:type="spellEnd"/>
          </w:p>
        </w:tc>
      </w:tr>
      <w:tr w:rsidR="009D36FA" w:rsidTr="00E3346A">
        <w:tc>
          <w:tcPr>
            <w:tcW w:w="2784" w:type="dxa"/>
          </w:tcPr>
          <w:p w:rsidR="009D36FA" w:rsidRDefault="009D36FA" w:rsidP="006D5A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 Staff capacity</w:t>
            </w:r>
          </w:p>
          <w:p w:rsidR="009D36FA" w:rsidRDefault="009D36FA" w:rsidP="00C42D44"/>
        </w:tc>
        <w:tc>
          <w:tcPr>
            <w:tcW w:w="6838" w:type="dxa"/>
          </w:tcPr>
          <w:p w:rsidR="009D36FA" w:rsidRDefault="009D36FA" w:rsidP="009D36F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dequate staffing in the department or in the </w:t>
            </w:r>
            <w:proofErr w:type="spellStart"/>
            <w:r>
              <w:rPr>
                <w:rFonts w:ascii="Calibri" w:hAnsi="Calibri"/>
                <w:color w:val="000000"/>
              </w:rPr>
              <w:t>organis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where the innovation is being used</w:t>
            </w:r>
          </w:p>
          <w:p w:rsidR="009D36FA" w:rsidRDefault="009D36FA" w:rsidP="00DE557E"/>
        </w:tc>
      </w:tr>
      <w:tr w:rsidR="00B946C3" w:rsidTr="002671EB">
        <w:tc>
          <w:tcPr>
            <w:tcW w:w="2784" w:type="dxa"/>
          </w:tcPr>
          <w:p w:rsidR="00B946C3" w:rsidRDefault="00B946C3" w:rsidP="007B24A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 Financial resources</w:t>
            </w:r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DE557E">
            <w:r>
              <w:rPr>
                <w:rFonts w:ascii="Calibri" w:hAnsi="Calibri"/>
                <w:color w:val="000000"/>
              </w:rPr>
              <w:t>Availability of financial resources needed to use the innovation</w:t>
            </w:r>
          </w:p>
        </w:tc>
      </w:tr>
      <w:tr w:rsidR="00B946C3" w:rsidTr="00BF7DF7">
        <w:tc>
          <w:tcPr>
            <w:tcW w:w="2784" w:type="dxa"/>
          </w:tcPr>
          <w:p w:rsidR="00B946C3" w:rsidRDefault="00B946C3" w:rsidP="005922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 Time available</w:t>
            </w:r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5922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ount of time available to use the innovation</w:t>
            </w:r>
          </w:p>
          <w:p w:rsidR="00B946C3" w:rsidRDefault="00B946C3" w:rsidP="0045575B">
            <w:pPr>
              <w:jc w:val="center"/>
            </w:pPr>
          </w:p>
        </w:tc>
      </w:tr>
      <w:tr w:rsidR="00B946C3" w:rsidTr="00F970A8">
        <w:tc>
          <w:tcPr>
            <w:tcW w:w="2784" w:type="dxa"/>
          </w:tcPr>
          <w:p w:rsidR="00B946C3" w:rsidRDefault="00B946C3" w:rsidP="005922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 Material resources and facilities</w:t>
            </w:r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59223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sence of materials and other resources or facilities necessary for the use of the innovation as intended (such as equipment, materials or space)</w:t>
            </w:r>
          </w:p>
          <w:p w:rsidR="00B946C3" w:rsidRDefault="00B946C3" w:rsidP="0045575B">
            <w:pPr>
              <w:jc w:val="center"/>
            </w:pPr>
          </w:p>
        </w:tc>
      </w:tr>
      <w:tr w:rsidR="00B946C3" w:rsidTr="002138C5">
        <w:tc>
          <w:tcPr>
            <w:tcW w:w="2784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 Coordinator</w:t>
            </w:r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he presence of one or more persons responsible for coordinating the implementation of the innovation in the </w:t>
            </w:r>
            <w:proofErr w:type="spellStart"/>
            <w:r>
              <w:rPr>
                <w:rFonts w:ascii="Calibri" w:hAnsi="Calibri"/>
                <w:color w:val="000000"/>
              </w:rPr>
              <w:t>organisation</w:t>
            </w:r>
            <w:proofErr w:type="spellEnd"/>
          </w:p>
          <w:p w:rsidR="00B946C3" w:rsidRDefault="00B946C3" w:rsidP="0045575B">
            <w:pPr>
              <w:jc w:val="center"/>
            </w:pPr>
          </w:p>
        </w:tc>
      </w:tr>
      <w:tr w:rsidR="00B946C3" w:rsidTr="002C407D">
        <w:tc>
          <w:tcPr>
            <w:tcW w:w="2784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6. Unsettled </w:t>
            </w:r>
            <w:proofErr w:type="spellStart"/>
            <w:r>
              <w:rPr>
                <w:rFonts w:ascii="Calibri" w:hAnsi="Calibri"/>
                <w:color w:val="000000"/>
              </w:rPr>
              <w:t>organisation</w:t>
            </w:r>
            <w:proofErr w:type="spellEnd"/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gree to which there are other changes in progress (</w:t>
            </w:r>
            <w:proofErr w:type="spellStart"/>
            <w:r>
              <w:rPr>
                <w:rFonts w:ascii="Calibri" w:hAnsi="Calibri"/>
                <w:color w:val="000000"/>
              </w:rPr>
              <w:t>organisatio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otherwise) that represent obstacles to the process of implementing the innovation</w:t>
            </w:r>
          </w:p>
          <w:p w:rsidR="00B946C3" w:rsidRDefault="00B946C3" w:rsidP="001821F3">
            <w:pPr>
              <w:jc w:val="center"/>
            </w:pPr>
          </w:p>
        </w:tc>
      </w:tr>
      <w:tr w:rsidR="00B946C3" w:rsidTr="00CD0B87">
        <w:tc>
          <w:tcPr>
            <w:tcW w:w="2784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 Information accessible about  innovation use</w:t>
            </w:r>
          </w:p>
          <w:p w:rsidR="00B946C3" w:rsidRDefault="00B946C3" w:rsidP="00C42D44"/>
        </w:tc>
        <w:tc>
          <w:tcPr>
            <w:tcW w:w="6838" w:type="dxa"/>
          </w:tcPr>
          <w:p w:rsidR="00B946C3" w:rsidRDefault="00B946C3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cessibility of information about the use of the innovation</w:t>
            </w:r>
          </w:p>
          <w:p w:rsidR="00B946C3" w:rsidRDefault="00B946C3" w:rsidP="001821F3">
            <w:pPr>
              <w:jc w:val="center"/>
            </w:pPr>
          </w:p>
        </w:tc>
      </w:tr>
      <w:tr w:rsidR="00951ED7" w:rsidTr="009268D9">
        <w:tc>
          <w:tcPr>
            <w:tcW w:w="2784" w:type="dxa"/>
          </w:tcPr>
          <w:p w:rsidR="00951ED7" w:rsidRDefault="00951ED7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 Performance feedback</w:t>
            </w:r>
          </w:p>
          <w:p w:rsidR="00951ED7" w:rsidRDefault="00951ED7" w:rsidP="00C42D44"/>
        </w:tc>
        <w:tc>
          <w:tcPr>
            <w:tcW w:w="6838" w:type="dxa"/>
          </w:tcPr>
          <w:p w:rsidR="00951ED7" w:rsidRDefault="00951ED7" w:rsidP="00FA413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edback to the user about progress with the innovation process</w:t>
            </w:r>
          </w:p>
          <w:p w:rsidR="00951ED7" w:rsidRDefault="00951ED7" w:rsidP="001821F3">
            <w:pPr>
              <w:jc w:val="center"/>
            </w:pPr>
          </w:p>
        </w:tc>
      </w:tr>
      <w:tr w:rsidR="00951ED7" w:rsidTr="00D667EE">
        <w:tc>
          <w:tcPr>
            <w:tcW w:w="9622" w:type="dxa"/>
            <w:gridSpan w:val="2"/>
          </w:tcPr>
          <w:p w:rsidR="00951ED7" w:rsidRDefault="00951ED7" w:rsidP="00B026A8">
            <w:pPr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 xml:space="preserve">Determinants </w:t>
            </w:r>
            <w:r w:rsidR="00E70DEE">
              <w:rPr>
                <w:rFonts w:ascii="Calibri" w:hAnsi="Calibri"/>
                <w:i/>
                <w:iCs/>
                <w:color w:val="000000"/>
              </w:rPr>
              <w:t>associated with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 the socio-political context</w:t>
            </w:r>
          </w:p>
          <w:p w:rsidR="00951ED7" w:rsidRDefault="00951ED7" w:rsidP="001821F3">
            <w:pPr>
              <w:jc w:val="center"/>
            </w:pPr>
          </w:p>
        </w:tc>
      </w:tr>
      <w:tr w:rsidR="00951ED7" w:rsidTr="006C08A8">
        <w:tc>
          <w:tcPr>
            <w:tcW w:w="2784" w:type="dxa"/>
          </w:tcPr>
          <w:p w:rsidR="00951ED7" w:rsidRDefault="00951ED7" w:rsidP="00B026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 Legislation and regulations</w:t>
            </w:r>
          </w:p>
          <w:p w:rsidR="00951ED7" w:rsidRDefault="00951ED7" w:rsidP="00C42D44"/>
        </w:tc>
        <w:tc>
          <w:tcPr>
            <w:tcW w:w="6838" w:type="dxa"/>
          </w:tcPr>
          <w:p w:rsidR="00951ED7" w:rsidRDefault="00951ED7" w:rsidP="00B026A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gree to which the innovation fits in with existing legislation and regulations established by the competent authorities</w:t>
            </w:r>
          </w:p>
          <w:p w:rsidR="00951ED7" w:rsidRDefault="00951ED7" w:rsidP="001821F3">
            <w:pPr>
              <w:jc w:val="center"/>
            </w:pPr>
          </w:p>
        </w:tc>
      </w:tr>
    </w:tbl>
    <w:p w:rsidR="004C0CE4" w:rsidRDefault="004C0CE4" w:rsidP="00811146"/>
    <w:p w:rsidR="00D63502" w:rsidRPr="00D63502" w:rsidRDefault="002845F3" w:rsidP="00D63502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63502" w:rsidRPr="00D63502">
        <w:rPr>
          <w:rFonts w:ascii="Calibri" w:hAnsi="Calibri"/>
          <w:noProof/>
        </w:rPr>
        <w:t>1.</w:t>
      </w:r>
      <w:r w:rsidR="00D63502" w:rsidRPr="00D63502">
        <w:rPr>
          <w:rFonts w:ascii="Calibri" w:hAnsi="Calibri"/>
          <w:noProof/>
        </w:rPr>
        <w:tab/>
        <w:t xml:space="preserve">Fleuren, M.A., et al., </w:t>
      </w:r>
      <w:r w:rsidR="00D63502" w:rsidRPr="00D63502">
        <w:rPr>
          <w:rFonts w:ascii="Calibri" w:hAnsi="Calibri"/>
          <w:i/>
          <w:noProof/>
        </w:rPr>
        <w:t>Towards a measurement instrument for determinants of innovations.</w:t>
      </w:r>
      <w:r w:rsidR="00D63502" w:rsidRPr="00D63502">
        <w:rPr>
          <w:rFonts w:ascii="Calibri" w:hAnsi="Calibri"/>
          <w:noProof/>
        </w:rPr>
        <w:t xml:space="preserve"> Int J Qual Health Care, 2014. </w:t>
      </w:r>
      <w:r w:rsidR="00D63502" w:rsidRPr="00D63502">
        <w:rPr>
          <w:rFonts w:ascii="Calibri" w:hAnsi="Calibri"/>
          <w:b/>
          <w:noProof/>
        </w:rPr>
        <w:t>26</w:t>
      </w:r>
      <w:r w:rsidR="00D63502" w:rsidRPr="00D63502">
        <w:rPr>
          <w:rFonts w:ascii="Calibri" w:hAnsi="Calibri"/>
          <w:noProof/>
        </w:rPr>
        <w:t>(5): p. 501-10.</w:t>
      </w:r>
      <w:bookmarkEnd w:id="1"/>
    </w:p>
    <w:p w:rsidR="00D63502" w:rsidRDefault="00D63502" w:rsidP="00D63502">
      <w:pPr>
        <w:spacing w:line="240" w:lineRule="auto"/>
        <w:rPr>
          <w:rFonts w:ascii="Calibri" w:hAnsi="Calibri"/>
          <w:noProof/>
        </w:rPr>
      </w:pPr>
    </w:p>
    <w:p w:rsidR="0045575B" w:rsidRPr="00DF5D49" w:rsidRDefault="002845F3" w:rsidP="00DF5D49">
      <w:pPr>
        <w:tabs>
          <w:tab w:val="left" w:pos="11505"/>
        </w:tabs>
      </w:pPr>
      <w:r>
        <w:fldChar w:fldCharType="end"/>
      </w:r>
    </w:p>
    <w:sectPr w:rsidR="0045575B" w:rsidRPr="00DF5D49" w:rsidSect="009D36FA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2A4" w:rsidRDefault="00C472A4" w:rsidP="00811146">
      <w:pPr>
        <w:spacing w:after="0" w:line="240" w:lineRule="auto"/>
      </w:pPr>
      <w:r>
        <w:separator/>
      </w:r>
    </w:p>
  </w:endnote>
  <w:endnote w:type="continuationSeparator" w:id="0">
    <w:p w:rsidR="00C472A4" w:rsidRDefault="00C472A4" w:rsidP="00811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2A4" w:rsidRDefault="00C472A4" w:rsidP="00811146">
      <w:pPr>
        <w:spacing w:after="0" w:line="240" w:lineRule="auto"/>
      </w:pPr>
      <w:r>
        <w:separator/>
      </w:r>
    </w:p>
  </w:footnote>
  <w:footnote w:type="continuationSeparator" w:id="0">
    <w:p w:rsidR="00C472A4" w:rsidRDefault="00C472A4" w:rsidP="008111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1146" w:rsidRDefault="00811146">
    <w:pPr>
      <w:pStyle w:val="Header"/>
      <w:rPr>
        <w:lang w:val="nl-NL"/>
      </w:rPr>
    </w:pPr>
  </w:p>
  <w:p w:rsidR="00811146" w:rsidRDefault="00811146">
    <w:pPr>
      <w:pStyle w:val="Header"/>
      <w:rPr>
        <w:lang w:val="nl-NL"/>
      </w:rPr>
    </w:pPr>
  </w:p>
  <w:p w:rsidR="00811146" w:rsidRPr="00811146" w:rsidRDefault="008111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erwexabvpzpseevt15f9vpae599aez99xp&quot;&gt;My EndNote Library-Saved (1)-Saved&lt;record-ids&gt;&lt;item&gt;802&lt;/item&gt;&lt;/record-ids&gt;&lt;/item&gt;&lt;/Libraries&gt;"/>
  </w:docVars>
  <w:rsids>
    <w:rsidRoot w:val="00C42D44"/>
    <w:rsid w:val="00000887"/>
    <w:rsid w:val="00000A55"/>
    <w:rsid w:val="0000660F"/>
    <w:rsid w:val="000078E6"/>
    <w:rsid w:val="00013537"/>
    <w:rsid w:val="00013EE3"/>
    <w:rsid w:val="0002176C"/>
    <w:rsid w:val="0002716B"/>
    <w:rsid w:val="00027E01"/>
    <w:rsid w:val="00032243"/>
    <w:rsid w:val="0003345F"/>
    <w:rsid w:val="00034C42"/>
    <w:rsid w:val="000401D0"/>
    <w:rsid w:val="00040966"/>
    <w:rsid w:val="00041586"/>
    <w:rsid w:val="00042FAE"/>
    <w:rsid w:val="00044CE3"/>
    <w:rsid w:val="000450A9"/>
    <w:rsid w:val="0004611F"/>
    <w:rsid w:val="00050825"/>
    <w:rsid w:val="000524CB"/>
    <w:rsid w:val="00053D4A"/>
    <w:rsid w:val="000541C2"/>
    <w:rsid w:val="000547AB"/>
    <w:rsid w:val="000554E7"/>
    <w:rsid w:val="000558C3"/>
    <w:rsid w:val="000564C6"/>
    <w:rsid w:val="0006041C"/>
    <w:rsid w:val="00066C32"/>
    <w:rsid w:val="000716C5"/>
    <w:rsid w:val="000744BE"/>
    <w:rsid w:val="00077BB8"/>
    <w:rsid w:val="00077EC9"/>
    <w:rsid w:val="00081944"/>
    <w:rsid w:val="000845ED"/>
    <w:rsid w:val="00084722"/>
    <w:rsid w:val="00086C68"/>
    <w:rsid w:val="0009269D"/>
    <w:rsid w:val="00093595"/>
    <w:rsid w:val="00095C0C"/>
    <w:rsid w:val="000A160F"/>
    <w:rsid w:val="000A244C"/>
    <w:rsid w:val="000A44AE"/>
    <w:rsid w:val="000A56AF"/>
    <w:rsid w:val="000B2D67"/>
    <w:rsid w:val="000B3392"/>
    <w:rsid w:val="000B3E19"/>
    <w:rsid w:val="000B596C"/>
    <w:rsid w:val="000B5DF6"/>
    <w:rsid w:val="000B6884"/>
    <w:rsid w:val="000D1E0F"/>
    <w:rsid w:val="000D39F2"/>
    <w:rsid w:val="000D4B17"/>
    <w:rsid w:val="000D4D3D"/>
    <w:rsid w:val="000D5A0D"/>
    <w:rsid w:val="000D5D72"/>
    <w:rsid w:val="000D7AF1"/>
    <w:rsid w:val="000D7D5B"/>
    <w:rsid w:val="000E3526"/>
    <w:rsid w:val="000E7E31"/>
    <w:rsid w:val="000F0C45"/>
    <w:rsid w:val="000F3ACC"/>
    <w:rsid w:val="000F4C17"/>
    <w:rsid w:val="000F5459"/>
    <w:rsid w:val="0010140B"/>
    <w:rsid w:val="0010199B"/>
    <w:rsid w:val="00101CFE"/>
    <w:rsid w:val="001024CB"/>
    <w:rsid w:val="00104E90"/>
    <w:rsid w:val="00107404"/>
    <w:rsid w:val="00107AA8"/>
    <w:rsid w:val="0011033F"/>
    <w:rsid w:val="001129E6"/>
    <w:rsid w:val="00114728"/>
    <w:rsid w:val="001156B1"/>
    <w:rsid w:val="0012226C"/>
    <w:rsid w:val="00122D03"/>
    <w:rsid w:val="0012453B"/>
    <w:rsid w:val="0013017B"/>
    <w:rsid w:val="00133929"/>
    <w:rsid w:val="00136EF2"/>
    <w:rsid w:val="00137FCB"/>
    <w:rsid w:val="001416EC"/>
    <w:rsid w:val="0014173A"/>
    <w:rsid w:val="00142B8E"/>
    <w:rsid w:val="00142B9C"/>
    <w:rsid w:val="00142BF6"/>
    <w:rsid w:val="0014387B"/>
    <w:rsid w:val="00144CF3"/>
    <w:rsid w:val="00147965"/>
    <w:rsid w:val="001500EB"/>
    <w:rsid w:val="0015041A"/>
    <w:rsid w:val="001508DE"/>
    <w:rsid w:val="001531B1"/>
    <w:rsid w:val="0015384E"/>
    <w:rsid w:val="00154214"/>
    <w:rsid w:val="00154E49"/>
    <w:rsid w:val="00156205"/>
    <w:rsid w:val="00156E37"/>
    <w:rsid w:val="001637EE"/>
    <w:rsid w:val="0016402A"/>
    <w:rsid w:val="00172707"/>
    <w:rsid w:val="001738B1"/>
    <w:rsid w:val="00173A2D"/>
    <w:rsid w:val="001821F3"/>
    <w:rsid w:val="0018392D"/>
    <w:rsid w:val="00183C6B"/>
    <w:rsid w:val="00184FED"/>
    <w:rsid w:val="001854AF"/>
    <w:rsid w:val="00190148"/>
    <w:rsid w:val="001901CC"/>
    <w:rsid w:val="0019068C"/>
    <w:rsid w:val="00190E35"/>
    <w:rsid w:val="00190FC0"/>
    <w:rsid w:val="0019475F"/>
    <w:rsid w:val="00194EE9"/>
    <w:rsid w:val="00196770"/>
    <w:rsid w:val="001A05F3"/>
    <w:rsid w:val="001A0F87"/>
    <w:rsid w:val="001A15FA"/>
    <w:rsid w:val="001A24AE"/>
    <w:rsid w:val="001A2CFD"/>
    <w:rsid w:val="001A4BC9"/>
    <w:rsid w:val="001A4CAC"/>
    <w:rsid w:val="001A55FC"/>
    <w:rsid w:val="001A7CD7"/>
    <w:rsid w:val="001B5A0C"/>
    <w:rsid w:val="001B638A"/>
    <w:rsid w:val="001C2F17"/>
    <w:rsid w:val="001D2A4C"/>
    <w:rsid w:val="001D3989"/>
    <w:rsid w:val="001D4A8A"/>
    <w:rsid w:val="001D5A42"/>
    <w:rsid w:val="001E0570"/>
    <w:rsid w:val="001E164D"/>
    <w:rsid w:val="001E2A18"/>
    <w:rsid w:val="001E36B5"/>
    <w:rsid w:val="001E5CA4"/>
    <w:rsid w:val="001F0FD7"/>
    <w:rsid w:val="001F2222"/>
    <w:rsid w:val="001F2784"/>
    <w:rsid w:val="001F506D"/>
    <w:rsid w:val="001F629F"/>
    <w:rsid w:val="001F7410"/>
    <w:rsid w:val="002001B5"/>
    <w:rsid w:val="00201D2C"/>
    <w:rsid w:val="00202C70"/>
    <w:rsid w:val="002047EC"/>
    <w:rsid w:val="00205AED"/>
    <w:rsid w:val="00210396"/>
    <w:rsid w:val="00211213"/>
    <w:rsid w:val="002118A7"/>
    <w:rsid w:val="0021210C"/>
    <w:rsid w:val="0021355C"/>
    <w:rsid w:val="002144C5"/>
    <w:rsid w:val="00216340"/>
    <w:rsid w:val="00216F73"/>
    <w:rsid w:val="00224BF2"/>
    <w:rsid w:val="00226C0E"/>
    <w:rsid w:val="00227D2F"/>
    <w:rsid w:val="0023297C"/>
    <w:rsid w:val="00232CA2"/>
    <w:rsid w:val="00233BAA"/>
    <w:rsid w:val="00235268"/>
    <w:rsid w:val="0023567D"/>
    <w:rsid w:val="00241224"/>
    <w:rsid w:val="00242D6A"/>
    <w:rsid w:val="00245316"/>
    <w:rsid w:val="0024660B"/>
    <w:rsid w:val="002470D4"/>
    <w:rsid w:val="00250DF8"/>
    <w:rsid w:val="00250F7B"/>
    <w:rsid w:val="0025227D"/>
    <w:rsid w:val="00252F24"/>
    <w:rsid w:val="00254778"/>
    <w:rsid w:val="00254954"/>
    <w:rsid w:val="00256FE4"/>
    <w:rsid w:val="00257FBB"/>
    <w:rsid w:val="002641E8"/>
    <w:rsid w:val="0026619D"/>
    <w:rsid w:val="00267672"/>
    <w:rsid w:val="00272540"/>
    <w:rsid w:val="00273294"/>
    <w:rsid w:val="00273815"/>
    <w:rsid w:val="00276259"/>
    <w:rsid w:val="00281727"/>
    <w:rsid w:val="00282331"/>
    <w:rsid w:val="00283114"/>
    <w:rsid w:val="002841B7"/>
    <w:rsid w:val="002845F3"/>
    <w:rsid w:val="00286D1F"/>
    <w:rsid w:val="00290092"/>
    <w:rsid w:val="00290A19"/>
    <w:rsid w:val="002921E8"/>
    <w:rsid w:val="00293DAC"/>
    <w:rsid w:val="00296665"/>
    <w:rsid w:val="002A1D54"/>
    <w:rsid w:val="002A1F26"/>
    <w:rsid w:val="002A298B"/>
    <w:rsid w:val="002A3A7B"/>
    <w:rsid w:val="002A62C3"/>
    <w:rsid w:val="002B4098"/>
    <w:rsid w:val="002B48DF"/>
    <w:rsid w:val="002B6612"/>
    <w:rsid w:val="002B710A"/>
    <w:rsid w:val="002C114C"/>
    <w:rsid w:val="002C58C1"/>
    <w:rsid w:val="002C5EA8"/>
    <w:rsid w:val="002C7BCB"/>
    <w:rsid w:val="002D0D2D"/>
    <w:rsid w:val="002D17CE"/>
    <w:rsid w:val="002D2F2B"/>
    <w:rsid w:val="002D3997"/>
    <w:rsid w:val="002D3D18"/>
    <w:rsid w:val="002D4FFB"/>
    <w:rsid w:val="002D5699"/>
    <w:rsid w:val="002D5BFC"/>
    <w:rsid w:val="002E11AB"/>
    <w:rsid w:val="002E2963"/>
    <w:rsid w:val="002E396C"/>
    <w:rsid w:val="002E570B"/>
    <w:rsid w:val="002E6C90"/>
    <w:rsid w:val="002F09E5"/>
    <w:rsid w:val="002F3200"/>
    <w:rsid w:val="002F5A08"/>
    <w:rsid w:val="002F5DB7"/>
    <w:rsid w:val="002F6FC9"/>
    <w:rsid w:val="003000E4"/>
    <w:rsid w:val="0030087A"/>
    <w:rsid w:val="00303876"/>
    <w:rsid w:val="003050DB"/>
    <w:rsid w:val="00314B38"/>
    <w:rsid w:val="00320CF0"/>
    <w:rsid w:val="00321B1F"/>
    <w:rsid w:val="00324761"/>
    <w:rsid w:val="00324E45"/>
    <w:rsid w:val="00324FD6"/>
    <w:rsid w:val="0032568D"/>
    <w:rsid w:val="00326003"/>
    <w:rsid w:val="003260E1"/>
    <w:rsid w:val="00331E2A"/>
    <w:rsid w:val="00335AB4"/>
    <w:rsid w:val="00337599"/>
    <w:rsid w:val="003418F2"/>
    <w:rsid w:val="0034252F"/>
    <w:rsid w:val="00352776"/>
    <w:rsid w:val="00354C18"/>
    <w:rsid w:val="003623FE"/>
    <w:rsid w:val="00363089"/>
    <w:rsid w:val="00365E8C"/>
    <w:rsid w:val="003703BC"/>
    <w:rsid w:val="00370B47"/>
    <w:rsid w:val="003723DF"/>
    <w:rsid w:val="00372FBB"/>
    <w:rsid w:val="00374B5A"/>
    <w:rsid w:val="00377E9A"/>
    <w:rsid w:val="003843ED"/>
    <w:rsid w:val="0038526B"/>
    <w:rsid w:val="00386B81"/>
    <w:rsid w:val="00386F29"/>
    <w:rsid w:val="00393028"/>
    <w:rsid w:val="00393B76"/>
    <w:rsid w:val="003A0279"/>
    <w:rsid w:val="003A3EA5"/>
    <w:rsid w:val="003A4340"/>
    <w:rsid w:val="003A5CC8"/>
    <w:rsid w:val="003A6A69"/>
    <w:rsid w:val="003A7DDC"/>
    <w:rsid w:val="003A7E37"/>
    <w:rsid w:val="003B0868"/>
    <w:rsid w:val="003B57FB"/>
    <w:rsid w:val="003C031B"/>
    <w:rsid w:val="003C0381"/>
    <w:rsid w:val="003C0708"/>
    <w:rsid w:val="003C2BB7"/>
    <w:rsid w:val="003C2EC3"/>
    <w:rsid w:val="003C2F27"/>
    <w:rsid w:val="003C3855"/>
    <w:rsid w:val="003C5504"/>
    <w:rsid w:val="003D0331"/>
    <w:rsid w:val="003D4246"/>
    <w:rsid w:val="003D4F12"/>
    <w:rsid w:val="003E08DE"/>
    <w:rsid w:val="003E28F5"/>
    <w:rsid w:val="003E302D"/>
    <w:rsid w:val="003F19CB"/>
    <w:rsid w:val="003F532A"/>
    <w:rsid w:val="003F54E3"/>
    <w:rsid w:val="00401393"/>
    <w:rsid w:val="00401EEA"/>
    <w:rsid w:val="00405AA1"/>
    <w:rsid w:val="00406C1E"/>
    <w:rsid w:val="0041148E"/>
    <w:rsid w:val="00412048"/>
    <w:rsid w:val="00413B83"/>
    <w:rsid w:val="00414011"/>
    <w:rsid w:val="00415CF5"/>
    <w:rsid w:val="00416163"/>
    <w:rsid w:val="00421337"/>
    <w:rsid w:val="0042390E"/>
    <w:rsid w:val="00423CCC"/>
    <w:rsid w:val="004301E7"/>
    <w:rsid w:val="00430B00"/>
    <w:rsid w:val="00430CA4"/>
    <w:rsid w:val="004326B0"/>
    <w:rsid w:val="004326BA"/>
    <w:rsid w:val="00433815"/>
    <w:rsid w:val="00435A2A"/>
    <w:rsid w:val="00436602"/>
    <w:rsid w:val="004377C7"/>
    <w:rsid w:val="00437CBE"/>
    <w:rsid w:val="00444920"/>
    <w:rsid w:val="0045144F"/>
    <w:rsid w:val="0045151A"/>
    <w:rsid w:val="004523B6"/>
    <w:rsid w:val="00452CCB"/>
    <w:rsid w:val="00454DFD"/>
    <w:rsid w:val="0045575B"/>
    <w:rsid w:val="00456AD7"/>
    <w:rsid w:val="004617A7"/>
    <w:rsid w:val="0046432E"/>
    <w:rsid w:val="004648B9"/>
    <w:rsid w:val="00464B86"/>
    <w:rsid w:val="004652A8"/>
    <w:rsid w:val="00473B19"/>
    <w:rsid w:val="004745ED"/>
    <w:rsid w:val="00475E84"/>
    <w:rsid w:val="00481488"/>
    <w:rsid w:val="00481653"/>
    <w:rsid w:val="00484E18"/>
    <w:rsid w:val="0048737C"/>
    <w:rsid w:val="00490269"/>
    <w:rsid w:val="004907BF"/>
    <w:rsid w:val="00494103"/>
    <w:rsid w:val="00495351"/>
    <w:rsid w:val="004967AF"/>
    <w:rsid w:val="00496A65"/>
    <w:rsid w:val="00497056"/>
    <w:rsid w:val="0049708A"/>
    <w:rsid w:val="0049756D"/>
    <w:rsid w:val="004A0F65"/>
    <w:rsid w:val="004A3A01"/>
    <w:rsid w:val="004A3A4B"/>
    <w:rsid w:val="004A59A4"/>
    <w:rsid w:val="004A768B"/>
    <w:rsid w:val="004B245A"/>
    <w:rsid w:val="004B259B"/>
    <w:rsid w:val="004B65B3"/>
    <w:rsid w:val="004B69FE"/>
    <w:rsid w:val="004C0CE4"/>
    <w:rsid w:val="004C2EBA"/>
    <w:rsid w:val="004C5DCD"/>
    <w:rsid w:val="004C7A4B"/>
    <w:rsid w:val="004D0CAC"/>
    <w:rsid w:val="004D1A05"/>
    <w:rsid w:val="004D1F42"/>
    <w:rsid w:val="004D25C3"/>
    <w:rsid w:val="004D50A2"/>
    <w:rsid w:val="004D62E8"/>
    <w:rsid w:val="004D64F5"/>
    <w:rsid w:val="004D6510"/>
    <w:rsid w:val="004E17C9"/>
    <w:rsid w:val="004E1DF8"/>
    <w:rsid w:val="004E2F4B"/>
    <w:rsid w:val="004E33B6"/>
    <w:rsid w:val="004E55D8"/>
    <w:rsid w:val="004E5D7E"/>
    <w:rsid w:val="004E7597"/>
    <w:rsid w:val="004E76A5"/>
    <w:rsid w:val="004F172B"/>
    <w:rsid w:val="004F3DC0"/>
    <w:rsid w:val="004F4C9A"/>
    <w:rsid w:val="004F5052"/>
    <w:rsid w:val="004F64F8"/>
    <w:rsid w:val="004F68E7"/>
    <w:rsid w:val="004F79C7"/>
    <w:rsid w:val="005000C8"/>
    <w:rsid w:val="00506A4A"/>
    <w:rsid w:val="00506AC2"/>
    <w:rsid w:val="00507154"/>
    <w:rsid w:val="00507669"/>
    <w:rsid w:val="005139FB"/>
    <w:rsid w:val="005156CD"/>
    <w:rsid w:val="00520A8E"/>
    <w:rsid w:val="00523E39"/>
    <w:rsid w:val="00523F4F"/>
    <w:rsid w:val="00525B40"/>
    <w:rsid w:val="00527367"/>
    <w:rsid w:val="00527513"/>
    <w:rsid w:val="005306D8"/>
    <w:rsid w:val="00530DD6"/>
    <w:rsid w:val="005311D9"/>
    <w:rsid w:val="005343F9"/>
    <w:rsid w:val="00535A67"/>
    <w:rsid w:val="005407BF"/>
    <w:rsid w:val="00542A6B"/>
    <w:rsid w:val="00542F19"/>
    <w:rsid w:val="0054394F"/>
    <w:rsid w:val="00545124"/>
    <w:rsid w:val="00547A63"/>
    <w:rsid w:val="00550C25"/>
    <w:rsid w:val="005551E5"/>
    <w:rsid w:val="00556630"/>
    <w:rsid w:val="005571B1"/>
    <w:rsid w:val="00562162"/>
    <w:rsid w:val="005623AD"/>
    <w:rsid w:val="005629C0"/>
    <w:rsid w:val="005645FE"/>
    <w:rsid w:val="005679D6"/>
    <w:rsid w:val="00571792"/>
    <w:rsid w:val="00572064"/>
    <w:rsid w:val="00572761"/>
    <w:rsid w:val="00572EDE"/>
    <w:rsid w:val="005738F5"/>
    <w:rsid w:val="00583AA6"/>
    <w:rsid w:val="00590690"/>
    <w:rsid w:val="00590E6C"/>
    <w:rsid w:val="00590FE0"/>
    <w:rsid w:val="005919A4"/>
    <w:rsid w:val="00591AC3"/>
    <w:rsid w:val="00592237"/>
    <w:rsid w:val="00592DBB"/>
    <w:rsid w:val="00595C3C"/>
    <w:rsid w:val="005972D0"/>
    <w:rsid w:val="00597A4A"/>
    <w:rsid w:val="005A0372"/>
    <w:rsid w:val="005A0491"/>
    <w:rsid w:val="005A0E30"/>
    <w:rsid w:val="005A1BDE"/>
    <w:rsid w:val="005A1E3C"/>
    <w:rsid w:val="005A1E9F"/>
    <w:rsid w:val="005A2824"/>
    <w:rsid w:val="005A4C66"/>
    <w:rsid w:val="005A5DF7"/>
    <w:rsid w:val="005B0FDF"/>
    <w:rsid w:val="005B377B"/>
    <w:rsid w:val="005B5013"/>
    <w:rsid w:val="005B6004"/>
    <w:rsid w:val="005B6BF2"/>
    <w:rsid w:val="005B7CA2"/>
    <w:rsid w:val="005B7F93"/>
    <w:rsid w:val="005C1F14"/>
    <w:rsid w:val="005C3BE3"/>
    <w:rsid w:val="005C3F35"/>
    <w:rsid w:val="005C4033"/>
    <w:rsid w:val="005C61D0"/>
    <w:rsid w:val="005C7D68"/>
    <w:rsid w:val="005D26B1"/>
    <w:rsid w:val="005D26D2"/>
    <w:rsid w:val="005D2EDD"/>
    <w:rsid w:val="005D5E9F"/>
    <w:rsid w:val="005E27ED"/>
    <w:rsid w:val="005E4E43"/>
    <w:rsid w:val="005E56D9"/>
    <w:rsid w:val="005E6D08"/>
    <w:rsid w:val="005F1AAD"/>
    <w:rsid w:val="005F2C08"/>
    <w:rsid w:val="005F2D51"/>
    <w:rsid w:val="005F3B0D"/>
    <w:rsid w:val="005F5A3E"/>
    <w:rsid w:val="00600CAE"/>
    <w:rsid w:val="00601D09"/>
    <w:rsid w:val="00603179"/>
    <w:rsid w:val="00603C97"/>
    <w:rsid w:val="0060434F"/>
    <w:rsid w:val="006118CB"/>
    <w:rsid w:val="00611A0E"/>
    <w:rsid w:val="006144BE"/>
    <w:rsid w:val="0061626E"/>
    <w:rsid w:val="0062586F"/>
    <w:rsid w:val="0063000D"/>
    <w:rsid w:val="006309A1"/>
    <w:rsid w:val="00634188"/>
    <w:rsid w:val="00634E1F"/>
    <w:rsid w:val="006354EB"/>
    <w:rsid w:val="006356CA"/>
    <w:rsid w:val="006364EB"/>
    <w:rsid w:val="00637363"/>
    <w:rsid w:val="00637EE3"/>
    <w:rsid w:val="00642151"/>
    <w:rsid w:val="00642FF5"/>
    <w:rsid w:val="006441BE"/>
    <w:rsid w:val="006507E6"/>
    <w:rsid w:val="006508AC"/>
    <w:rsid w:val="0065184B"/>
    <w:rsid w:val="00651B2D"/>
    <w:rsid w:val="006520D2"/>
    <w:rsid w:val="0065488C"/>
    <w:rsid w:val="00654E1D"/>
    <w:rsid w:val="00661095"/>
    <w:rsid w:val="00661B43"/>
    <w:rsid w:val="00661C47"/>
    <w:rsid w:val="006666BD"/>
    <w:rsid w:val="0067205F"/>
    <w:rsid w:val="00673031"/>
    <w:rsid w:val="00676142"/>
    <w:rsid w:val="006778F8"/>
    <w:rsid w:val="006902BA"/>
    <w:rsid w:val="00690770"/>
    <w:rsid w:val="00690D57"/>
    <w:rsid w:val="0069474E"/>
    <w:rsid w:val="00694BC0"/>
    <w:rsid w:val="00695448"/>
    <w:rsid w:val="0069758E"/>
    <w:rsid w:val="006A47FF"/>
    <w:rsid w:val="006B1A97"/>
    <w:rsid w:val="006B2DA5"/>
    <w:rsid w:val="006B31EB"/>
    <w:rsid w:val="006B387F"/>
    <w:rsid w:val="006B40D8"/>
    <w:rsid w:val="006B7A74"/>
    <w:rsid w:val="006C1BAD"/>
    <w:rsid w:val="006C3E68"/>
    <w:rsid w:val="006C48C9"/>
    <w:rsid w:val="006C59CC"/>
    <w:rsid w:val="006C6B31"/>
    <w:rsid w:val="006C6CFD"/>
    <w:rsid w:val="006C7221"/>
    <w:rsid w:val="006D0C05"/>
    <w:rsid w:val="006D0EAC"/>
    <w:rsid w:val="006D22B4"/>
    <w:rsid w:val="006D41AD"/>
    <w:rsid w:val="006D460E"/>
    <w:rsid w:val="006D5ACD"/>
    <w:rsid w:val="006D72F1"/>
    <w:rsid w:val="006E01B4"/>
    <w:rsid w:val="006E2B8C"/>
    <w:rsid w:val="006E32DC"/>
    <w:rsid w:val="006E5B22"/>
    <w:rsid w:val="006E702A"/>
    <w:rsid w:val="006E75DA"/>
    <w:rsid w:val="006E7618"/>
    <w:rsid w:val="006F29FF"/>
    <w:rsid w:val="006F2A11"/>
    <w:rsid w:val="006F5FBA"/>
    <w:rsid w:val="006F7076"/>
    <w:rsid w:val="006F7F93"/>
    <w:rsid w:val="00700742"/>
    <w:rsid w:val="00711A83"/>
    <w:rsid w:val="00711FB9"/>
    <w:rsid w:val="0071284A"/>
    <w:rsid w:val="007133DF"/>
    <w:rsid w:val="0071548B"/>
    <w:rsid w:val="00716C56"/>
    <w:rsid w:val="00717236"/>
    <w:rsid w:val="0071734E"/>
    <w:rsid w:val="00720EA8"/>
    <w:rsid w:val="007256E2"/>
    <w:rsid w:val="0072721A"/>
    <w:rsid w:val="0073030C"/>
    <w:rsid w:val="0073172C"/>
    <w:rsid w:val="0073181E"/>
    <w:rsid w:val="007333DA"/>
    <w:rsid w:val="0073513F"/>
    <w:rsid w:val="00737136"/>
    <w:rsid w:val="007411CA"/>
    <w:rsid w:val="007419B5"/>
    <w:rsid w:val="00741AA1"/>
    <w:rsid w:val="0075092D"/>
    <w:rsid w:val="0075154C"/>
    <w:rsid w:val="0075322F"/>
    <w:rsid w:val="0075425C"/>
    <w:rsid w:val="0075470D"/>
    <w:rsid w:val="00754ABA"/>
    <w:rsid w:val="007553AB"/>
    <w:rsid w:val="0075663B"/>
    <w:rsid w:val="0075705F"/>
    <w:rsid w:val="007605F3"/>
    <w:rsid w:val="00763E6A"/>
    <w:rsid w:val="007653D8"/>
    <w:rsid w:val="007676BF"/>
    <w:rsid w:val="0077207F"/>
    <w:rsid w:val="00772354"/>
    <w:rsid w:val="00772734"/>
    <w:rsid w:val="0077337F"/>
    <w:rsid w:val="0077523B"/>
    <w:rsid w:val="0077688D"/>
    <w:rsid w:val="00776AA7"/>
    <w:rsid w:val="00780649"/>
    <w:rsid w:val="0078376C"/>
    <w:rsid w:val="00784924"/>
    <w:rsid w:val="0078494E"/>
    <w:rsid w:val="00792876"/>
    <w:rsid w:val="00795A15"/>
    <w:rsid w:val="00796AE2"/>
    <w:rsid w:val="007A09B3"/>
    <w:rsid w:val="007A255C"/>
    <w:rsid w:val="007A2AB2"/>
    <w:rsid w:val="007A4460"/>
    <w:rsid w:val="007A44F9"/>
    <w:rsid w:val="007A4742"/>
    <w:rsid w:val="007A51CA"/>
    <w:rsid w:val="007A79C8"/>
    <w:rsid w:val="007B04C4"/>
    <w:rsid w:val="007B0B08"/>
    <w:rsid w:val="007B24AE"/>
    <w:rsid w:val="007B2E68"/>
    <w:rsid w:val="007B55E7"/>
    <w:rsid w:val="007B752D"/>
    <w:rsid w:val="007B7B08"/>
    <w:rsid w:val="007C063B"/>
    <w:rsid w:val="007C0B9A"/>
    <w:rsid w:val="007C0CC3"/>
    <w:rsid w:val="007C2CA6"/>
    <w:rsid w:val="007C2D15"/>
    <w:rsid w:val="007C43F9"/>
    <w:rsid w:val="007C77E6"/>
    <w:rsid w:val="007D2E2B"/>
    <w:rsid w:val="007D3DD8"/>
    <w:rsid w:val="007D535F"/>
    <w:rsid w:val="007D6350"/>
    <w:rsid w:val="007D7E5A"/>
    <w:rsid w:val="007E061D"/>
    <w:rsid w:val="007E0964"/>
    <w:rsid w:val="007E0DAD"/>
    <w:rsid w:val="007E0ED4"/>
    <w:rsid w:val="007E33F5"/>
    <w:rsid w:val="007E34B2"/>
    <w:rsid w:val="007E4597"/>
    <w:rsid w:val="007F1684"/>
    <w:rsid w:val="007F3BE8"/>
    <w:rsid w:val="007F4BB9"/>
    <w:rsid w:val="007F7DB5"/>
    <w:rsid w:val="00801B4F"/>
    <w:rsid w:val="00802C4F"/>
    <w:rsid w:val="00803017"/>
    <w:rsid w:val="00805D48"/>
    <w:rsid w:val="00805E60"/>
    <w:rsid w:val="00806990"/>
    <w:rsid w:val="0080791E"/>
    <w:rsid w:val="00807F1E"/>
    <w:rsid w:val="00811146"/>
    <w:rsid w:val="008115BD"/>
    <w:rsid w:val="008122D2"/>
    <w:rsid w:val="00812374"/>
    <w:rsid w:val="00824011"/>
    <w:rsid w:val="00824C25"/>
    <w:rsid w:val="00824C8B"/>
    <w:rsid w:val="00825097"/>
    <w:rsid w:val="00826389"/>
    <w:rsid w:val="008267A8"/>
    <w:rsid w:val="00827DFB"/>
    <w:rsid w:val="008306D3"/>
    <w:rsid w:val="00830EE2"/>
    <w:rsid w:val="00831403"/>
    <w:rsid w:val="008315C7"/>
    <w:rsid w:val="00832A8A"/>
    <w:rsid w:val="00832DD8"/>
    <w:rsid w:val="00834296"/>
    <w:rsid w:val="0083549B"/>
    <w:rsid w:val="00835B65"/>
    <w:rsid w:val="00840297"/>
    <w:rsid w:val="00840ACC"/>
    <w:rsid w:val="00842153"/>
    <w:rsid w:val="00843F89"/>
    <w:rsid w:val="00844223"/>
    <w:rsid w:val="008446DA"/>
    <w:rsid w:val="008465C0"/>
    <w:rsid w:val="00846ADC"/>
    <w:rsid w:val="0085017D"/>
    <w:rsid w:val="008528CB"/>
    <w:rsid w:val="0085480B"/>
    <w:rsid w:val="008551D8"/>
    <w:rsid w:val="0085706B"/>
    <w:rsid w:val="008608D4"/>
    <w:rsid w:val="008617CB"/>
    <w:rsid w:val="00863E85"/>
    <w:rsid w:val="00865125"/>
    <w:rsid w:val="00876046"/>
    <w:rsid w:val="00881A73"/>
    <w:rsid w:val="00882CAB"/>
    <w:rsid w:val="00891CC8"/>
    <w:rsid w:val="00892B71"/>
    <w:rsid w:val="00894E68"/>
    <w:rsid w:val="00895628"/>
    <w:rsid w:val="008A1A39"/>
    <w:rsid w:val="008A291C"/>
    <w:rsid w:val="008A51ED"/>
    <w:rsid w:val="008B2559"/>
    <w:rsid w:val="008B2CF6"/>
    <w:rsid w:val="008B34BE"/>
    <w:rsid w:val="008B4234"/>
    <w:rsid w:val="008B5E44"/>
    <w:rsid w:val="008C191B"/>
    <w:rsid w:val="008C22C6"/>
    <w:rsid w:val="008C59EC"/>
    <w:rsid w:val="008D1E92"/>
    <w:rsid w:val="008D5088"/>
    <w:rsid w:val="008D575A"/>
    <w:rsid w:val="008E01A5"/>
    <w:rsid w:val="008E4774"/>
    <w:rsid w:val="008E6D71"/>
    <w:rsid w:val="008E78CB"/>
    <w:rsid w:val="008F09D6"/>
    <w:rsid w:val="008F6AD1"/>
    <w:rsid w:val="009018AC"/>
    <w:rsid w:val="009021BD"/>
    <w:rsid w:val="0090250A"/>
    <w:rsid w:val="00902A65"/>
    <w:rsid w:val="0090332A"/>
    <w:rsid w:val="00903F01"/>
    <w:rsid w:val="00905A66"/>
    <w:rsid w:val="00907571"/>
    <w:rsid w:val="00913326"/>
    <w:rsid w:val="0091389C"/>
    <w:rsid w:val="00920E57"/>
    <w:rsid w:val="009212E9"/>
    <w:rsid w:val="00921F3F"/>
    <w:rsid w:val="00922651"/>
    <w:rsid w:val="0092399F"/>
    <w:rsid w:val="00926A60"/>
    <w:rsid w:val="0093108D"/>
    <w:rsid w:val="00931252"/>
    <w:rsid w:val="00931C8C"/>
    <w:rsid w:val="00932707"/>
    <w:rsid w:val="009330A6"/>
    <w:rsid w:val="0093367F"/>
    <w:rsid w:val="00935FDF"/>
    <w:rsid w:val="0093603E"/>
    <w:rsid w:val="00936724"/>
    <w:rsid w:val="009374CD"/>
    <w:rsid w:val="00941345"/>
    <w:rsid w:val="00947280"/>
    <w:rsid w:val="009512BC"/>
    <w:rsid w:val="00951ED7"/>
    <w:rsid w:val="00951F37"/>
    <w:rsid w:val="00953F0B"/>
    <w:rsid w:val="00955382"/>
    <w:rsid w:val="009609AD"/>
    <w:rsid w:val="009634A1"/>
    <w:rsid w:val="00965AD9"/>
    <w:rsid w:val="009667CA"/>
    <w:rsid w:val="00967A96"/>
    <w:rsid w:val="0097046A"/>
    <w:rsid w:val="009707D8"/>
    <w:rsid w:val="00974EBA"/>
    <w:rsid w:val="00975C66"/>
    <w:rsid w:val="00975F62"/>
    <w:rsid w:val="009778BA"/>
    <w:rsid w:val="00977ACA"/>
    <w:rsid w:val="00980EFF"/>
    <w:rsid w:val="009810B9"/>
    <w:rsid w:val="00982256"/>
    <w:rsid w:val="00982E7B"/>
    <w:rsid w:val="00983A6C"/>
    <w:rsid w:val="00983D1F"/>
    <w:rsid w:val="00985080"/>
    <w:rsid w:val="00991896"/>
    <w:rsid w:val="00993B1B"/>
    <w:rsid w:val="00997F44"/>
    <w:rsid w:val="009A0455"/>
    <w:rsid w:val="009A0BEB"/>
    <w:rsid w:val="009A0CE5"/>
    <w:rsid w:val="009A122D"/>
    <w:rsid w:val="009B332B"/>
    <w:rsid w:val="009B4EAD"/>
    <w:rsid w:val="009B584B"/>
    <w:rsid w:val="009C1F46"/>
    <w:rsid w:val="009C3554"/>
    <w:rsid w:val="009C3A86"/>
    <w:rsid w:val="009C4D55"/>
    <w:rsid w:val="009C6AEE"/>
    <w:rsid w:val="009C7424"/>
    <w:rsid w:val="009D1DC9"/>
    <w:rsid w:val="009D2FB2"/>
    <w:rsid w:val="009D32ED"/>
    <w:rsid w:val="009D36FA"/>
    <w:rsid w:val="009D4A09"/>
    <w:rsid w:val="009D5B05"/>
    <w:rsid w:val="009E0922"/>
    <w:rsid w:val="009E27DA"/>
    <w:rsid w:val="009E45C5"/>
    <w:rsid w:val="009E682B"/>
    <w:rsid w:val="009E6FD6"/>
    <w:rsid w:val="009F4093"/>
    <w:rsid w:val="009F57DA"/>
    <w:rsid w:val="009F6D2F"/>
    <w:rsid w:val="00A00A0A"/>
    <w:rsid w:val="00A00F26"/>
    <w:rsid w:val="00A031A2"/>
    <w:rsid w:val="00A035E4"/>
    <w:rsid w:val="00A037DC"/>
    <w:rsid w:val="00A05484"/>
    <w:rsid w:val="00A11627"/>
    <w:rsid w:val="00A136A3"/>
    <w:rsid w:val="00A16477"/>
    <w:rsid w:val="00A17837"/>
    <w:rsid w:val="00A2075C"/>
    <w:rsid w:val="00A20BA2"/>
    <w:rsid w:val="00A20DFC"/>
    <w:rsid w:val="00A26252"/>
    <w:rsid w:val="00A3059D"/>
    <w:rsid w:val="00A37132"/>
    <w:rsid w:val="00A40054"/>
    <w:rsid w:val="00A40648"/>
    <w:rsid w:val="00A426F5"/>
    <w:rsid w:val="00A435FD"/>
    <w:rsid w:val="00A444CD"/>
    <w:rsid w:val="00A45A18"/>
    <w:rsid w:val="00A46B45"/>
    <w:rsid w:val="00A52F5A"/>
    <w:rsid w:val="00A621C8"/>
    <w:rsid w:val="00A63C4B"/>
    <w:rsid w:val="00A65C23"/>
    <w:rsid w:val="00A663ED"/>
    <w:rsid w:val="00A6678A"/>
    <w:rsid w:val="00A70093"/>
    <w:rsid w:val="00A72228"/>
    <w:rsid w:val="00A72E9B"/>
    <w:rsid w:val="00A731BF"/>
    <w:rsid w:val="00A75DC3"/>
    <w:rsid w:val="00A76D3F"/>
    <w:rsid w:val="00A80437"/>
    <w:rsid w:val="00A82848"/>
    <w:rsid w:val="00A841AF"/>
    <w:rsid w:val="00A85401"/>
    <w:rsid w:val="00A85BE2"/>
    <w:rsid w:val="00A91F71"/>
    <w:rsid w:val="00A929CB"/>
    <w:rsid w:val="00A94175"/>
    <w:rsid w:val="00A97079"/>
    <w:rsid w:val="00A97C63"/>
    <w:rsid w:val="00AA5F88"/>
    <w:rsid w:val="00AA6778"/>
    <w:rsid w:val="00AA736D"/>
    <w:rsid w:val="00AB0D00"/>
    <w:rsid w:val="00AB2617"/>
    <w:rsid w:val="00AB332C"/>
    <w:rsid w:val="00AB3841"/>
    <w:rsid w:val="00AB415D"/>
    <w:rsid w:val="00AC0D74"/>
    <w:rsid w:val="00AC4C63"/>
    <w:rsid w:val="00AC6C63"/>
    <w:rsid w:val="00AD6C2A"/>
    <w:rsid w:val="00AD7669"/>
    <w:rsid w:val="00AE217E"/>
    <w:rsid w:val="00AE21FA"/>
    <w:rsid w:val="00AE340B"/>
    <w:rsid w:val="00AF1227"/>
    <w:rsid w:val="00AF44C5"/>
    <w:rsid w:val="00AF507A"/>
    <w:rsid w:val="00B00699"/>
    <w:rsid w:val="00B01FF0"/>
    <w:rsid w:val="00B026A8"/>
    <w:rsid w:val="00B03C87"/>
    <w:rsid w:val="00B04270"/>
    <w:rsid w:val="00B0642E"/>
    <w:rsid w:val="00B0695D"/>
    <w:rsid w:val="00B0705E"/>
    <w:rsid w:val="00B071C5"/>
    <w:rsid w:val="00B07BF2"/>
    <w:rsid w:val="00B1116B"/>
    <w:rsid w:val="00B11314"/>
    <w:rsid w:val="00B13905"/>
    <w:rsid w:val="00B15A0E"/>
    <w:rsid w:val="00B16337"/>
    <w:rsid w:val="00B16FE6"/>
    <w:rsid w:val="00B2014D"/>
    <w:rsid w:val="00B20666"/>
    <w:rsid w:val="00B217D8"/>
    <w:rsid w:val="00B21DD8"/>
    <w:rsid w:val="00B22431"/>
    <w:rsid w:val="00B22D72"/>
    <w:rsid w:val="00B22DE5"/>
    <w:rsid w:val="00B231AB"/>
    <w:rsid w:val="00B24D1B"/>
    <w:rsid w:val="00B24DFB"/>
    <w:rsid w:val="00B2699B"/>
    <w:rsid w:val="00B26C74"/>
    <w:rsid w:val="00B316B7"/>
    <w:rsid w:val="00B338BB"/>
    <w:rsid w:val="00B340AC"/>
    <w:rsid w:val="00B35169"/>
    <w:rsid w:val="00B35C04"/>
    <w:rsid w:val="00B361D6"/>
    <w:rsid w:val="00B365D1"/>
    <w:rsid w:val="00B36B97"/>
    <w:rsid w:val="00B37D92"/>
    <w:rsid w:val="00B37EA3"/>
    <w:rsid w:val="00B40A49"/>
    <w:rsid w:val="00B41059"/>
    <w:rsid w:val="00B446D1"/>
    <w:rsid w:val="00B44709"/>
    <w:rsid w:val="00B45941"/>
    <w:rsid w:val="00B51A66"/>
    <w:rsid w:val="00B54045"/>
    <w:rsid w:val="00B573DF"/>
    <w:rsid w:val="00B57821"/>
    <w:rsid w:val="00B62641"/>
    <w:rsid w:val="00B65198"/>
    <w:rsid w:val="00B65C26"/>
    <w:rsid w:val="00B65F01"/>
    <w:rsid w:val="00B70272"/>
    <w:rsid w:val="00B715D5"/>
    <w:rsid w:val="00B71723"/>
    <w:rsid w:val="00B73124"/>
    <w:rsid w:val="00B7424A"/>
    <w:rsid w:val="00B75778"/>
    <w:rsid w:val="00B7593B"/>
    <w:rsid w:val="00B77A96"/>
    <w:rsid w:val="00B82277"/>
    <w:rsid w:val="00B8484D"/>
    <w:rsid w:val="00B8630A"/>
    <w:rsid w:val="00B93274"/>
    <w:rsid w:val="00B94395"/>
    <w:rsid w:val="00B945AF"/>
    <w:rsid w:val="00B946C3"/>
    <w:rsid w:val="00B9496C"/>
    <w:rsid w:val="00B953A3"/>
    <w:rsid w:val="00BA05CF"/>
    <w:rsid w:val="00BA10E4"/>
    <w:rsid w:val="00BA2910"/>
    <w:rsid w:val="00BA3071"/>
    <w:rsid w:val="00BA30E2"/>
    <w:rsid w:val="00BA447E"/>
    <w:rsid w:val="00BA4FA4"/>
    <w:rsid w:val="00BA6D73"/>
    <w:rsid w:val="00BA6DC6"/>
    <w:rsid w:val="00BA73AA"/>
    <w:rsid w:val="00BA7675"/>
    <w:rsid w:val="00BB01C2"/>
    <w:rsid w:val="00BB3119"/>
    <w:rsid w:val="00BB4E2E"/>
    <w:rsid w:val="00BC785A"/>
    <w:rsid w:val="00BD1992"/>
    <w:rsid w:val="00BD2030"/>
    <w:rsid w:val="00BD2CB5"/>
    <w:rsid w:val="00BD39D3"/>
    <w:rsid w:val="00BD4433"/>
    <w:rsid w:val="00BD7D77"/>
    <w:rsid w:val="00BE0C7D"/>
    <w:rsid w:val="00BE3312"/>
    <w:rsid w:val="00BF460B"/>
    <w:rsid w:val="00BF49B6"/>
    <w:rsid w:val="00BF734D"/>
    <w:rsid w:val="00BF7726"/>
    <w:rsid w:val="00C028BD"/>
    <w:rsid w:val="00C034AE"/>
    <w:rsid w:val="00C0430C"/>
    <w:rsid w:val="00C04533"/>
    <w:rsid w:val="00C04837"/>
    <w:rsid w:val="00C0656D"/>
    <w:rsid w:val="00C11179"/>
    <w:rsid w:val="00C1521C"/>
    <w:rsid w:val="00C1582D"/>
    <w:rsid w:val="00C1588A"/>
    <w:rsid w:val="00C17828"/>
    <w:rsid w:val="00C20597"/>
    <w:rsid w:val="00C217A6"/>
    <w:rsid w:val="00C23D80"/>
    <w:rsid w:val="00C26D1A"/>
    <w:rsid w:val="00C27359"/>
    <w:rsid w:val="00C30704"/>
    <w:rsid w:val="00C314C7"/>
    <w:rsid w:val="00C35B3F"/>
    <w:rsid w:val="00C37844"/>
    <w:rsid w:val="00C37DE5"/>
    <w:rsid w:val="00C42D44"/>
    <w:rsid w:val="00C442C3"/>
    <w:rsid w:val="00C44875"/>
    <w:rsid w:val="00C449D6"/>
    <w:rsid w:val="00C45378"/>
    <w:rsid w:val="00C472A4"/>
    <w:rsid w:val="00C475DD"/>
    <w:rsid w:val="00C5153A"/>
    <w:rsid w:val="00C52024"/>
    <w:rsid w:val="00C56383"/>
    <w:rsid w:val="00C565E6"/>
    <w:rsid w:val="00C57858"/>
    <w:rsid w:val="00C6147C"/>
    <w:rsid w:val="00C61D10"/>
    <w:rsid w:val="00C6221B"/>
    <w:rsid w:val="00C63C82"/>
    <w:rsid w:val="00C64DAD"/>
    <w:rsid w:val="00C65C6C"/>
    <w:rsid w:val="00C6657C"/>
    <w:rsid w:val="00C67819"/>
    <w:rsid w:val="00C6797B"/>
    <w:rsid w:val="00C730C7"/>
    <w:rsid w:val="00C73742"/>
    <w:rsid w:val="00C74242"/>
    <w:rsid w:val="00C75544"/>
    <w:rsid w:val="00C75937"/>
    <w:rsid w:val="00C76D07"/>
    <w:rsid w:val="00C77316"/>
    <w:rsid w:val="00C808CA"/>
    <w:rsid w:val="00C81E0E"/>
    <w:rsid w:val="00C90038"/>
    <w:rsid w:val="00C941A7"/>
    <w:rsid w:val="00C956E4"/>
    <w:rsid w:val="00C960A2"/>
    <w:rsid w:val="00C96719"/>
    <w:rsid w:val="00C973E4"/>
    <w:rsid w:val="00CA0968"/>
    <w:rsid w:val="00CB110E"/>
    <w:rsid w:val="00CB395C"/>
    <w:rsid w:val="00CB7062"/>
    <w:rsid w:val="00CB7175"/>
    <w:rsid w:val="00CB7F06"/>
    <w:rsid w:val="00CC03D0"/>
    <w:rsid w:val="00CC0681"/>
    <w:rsid w:val="00CC1CD7"/>
    <w:rsid w:val="00CC2183"/>
    <w:rsid w:val="00CC323F"/>
    <w:rsid w:val="00CC6E39"/>
    <w:rsid w:val="00CC713B"/>
    <w:rsid w:val="00CD62E9"/>
    <w:rsid w:val="00CD7073"/>
    <w:rsid w:val="00CE065B"/>
    <w:rsid w:val="00CE19C6"/>
    <w:rsid w:val="00CE31F9"/>
    <w:rsid w:val="00CE35A3"/>
    <w:rsid w:val="00CE43D4"/>
    <w:rsid w:val="00CF21C2"/>
    <w:rsid w:val="00CF2B74"/>
    <w:rsid w:val="00D00CD6"/>
    <w:rsid w:val="00D01006"/>
    <w:rsid w:val="00D01A75"/>
    <w:rsid w:val="00D02081"/>
    <w:rsid w:val="00D02ACB"/>
    <w:rsid w:val="00D0452A"/>
    <w:rsid w:val="00D078B8"/>
    <w:rsid w:val="00D101CA"/>
    <w:rsid w:val="00D1475B"/>
    <w:rsid w:val="00D150D2"/>
    <w:rsid w:val="00D221DF"/>
    <w:rsid w:val="00D233FD"/>
    <w:rsid w:val="00D31A5A"/>
    <w:rsid w:val="00D3367D"/>
    <w:rsid w:val="00D34978"/>
    <w:rsid w:val="00D438F3"/>
    <w:rsid w:val="00D47BA4"/>
    <w:rsid w:val="00D50DEC"/>
    <w:rsid w:val="00D5239E"/>
    <w:rsid w:val="00D53BB5"/>
    <w:rsid w:val="00D540CE"/>
    <w:rsid w:val="00D54AA5"/>
    <w:rsid w:val="00D57073"/>
    <w:rsid w:val="00D57A8B"/>
    <w:rsid w:val="00D61E62"/>
    <w:rsid w:val="00D63502"/>
    <w:rsid w:val="00D63599"/>
    <w:rsid w:val="00D6390C"/>
    <w:rsid w:val="00D63D9A"/>
    <w:rsid w:val="00D64E69"/>
    <w:rsid w:val="00D66646"/>
    <w:rsid w:val="00D66A00"/>
    <w:rsid w:val="00D66CDD"/>
    <w:rsid w:val="00D6739B"/>
    <w:rsid w:val="00D7253D"/>
    <w:rsid w:val="00D72AFF"/>
    <w:rsid w:val="00D72D90"/>
    <w:rsid w:val="00D74F53"/>
    <w:rsid w:val="00D7521A"/>
    <w:rsid w:val="00D75A04"/>
    <w:rsid w:val="00D75C06"/>
    <w:rsid w:val="00D830DA"/>
    <w:rsid w:val="00D84659"/>
    <w:rsid w:val="00D86C41"/>
    <w:rsid w:val="00D946C1"/>
    <w:rsid w:val="00D9506B"/>
    <w:rsid w:val="00D954D9"/>
    <w:rsid w:val="00D97222"/>
    <w:rsid w:val="00D97860"/>
    <w:rsid w:val="00DA00C2"/>
    <w:rsid w:val="00DA0D45"/>
    <w:rsid w:val="00DA0ED9"/>
    <w:rsid w:val="00DA2082"/>
    <w:rsid w:val="00DA218B"/>
    <w:rsid w:val="00DB08AB"/>
    <w:rsid w:val="00DB0FCF"/>
    <w:rsid w:val="00DB1BD7"/>
    <w:rsid w:val="00DB4C98"/>
    <w:rsid w:val="00DC193B"/>
    <w:rsid w:val="00DC19C0"/>
    <w:rsid w:val="00DC34D9"/>
    <w:rsid w:val="00DC7449"/>
    <w:rsid w:val="00DC776C"/>
    <w:rsid w:val="00DC7779"/>
    <w:rsid w:val="00DD123C"/>
    <w:rsid w:val="00DD1892"/>
    <w:rsid w:val="00DD1925"/>
    <w:rsid w:val="00DD2140"/>
    <w:rsid w:val="00DD4164"/>
    <w:rsid w:val="00DD5A15"/>
    <w:rsid w:val="00DD6F94"/>
    <w:rsid w:val="00DD7645"/>
    <w:rsid w:val="00DE0F9E"/>
    <w:rsid w:val="00DE34BB"/>
    <w:rsid w:val="00DE557E"/>
    <w:rsid w:val="00DE61DE"/>
    <w:rsid w:val="00DE6E4A"/>
    <w:rsid w:val="00DF5D49"/>
    <w:rsid w:val="00DF71AB"/>
    <w:rsid w:val="00E05F57"/>
    <w:rsid w:val="00E07C51"/>
    <w:rsid w:val="00E1069A"/>
    <w:rsid w:val="00E120A6"/>
    <w:rsid w:val="00E123AB"/>
    <w:rsid w:val="00E161EB"/>
    <w:rsid w:val="00E21134"/>
    <w:rsid w:val="00E3061C"/>
    <w:rsid w:val="00E31039"/>
    <w:rsid w:val="00E3126C"/>
    <w:rsid w:val="00E31ECB"/>
    <w:rsid w:val="00E3576D"/>
    <w:rsid w:val="00E35BCB"/>
    <w:rsid w:val="00E37B43"/>
    <w:rsid w:val="00E418BD"/>
    <w:rsid w:val="00E436F9"/>
    <w:rsid w:val="00E4534A"/>
    <w:rsid w:val="00E463A5"/>
    <w:rsid w:val="00E51332"/>
    <w:rsid w:val="00E54137"/>
    <w:rsid w:val="00E5562D"/>
    <w:rsid w:val="00E6047B"/>
    <w:rsid w:val="00E61373"/>
    <w:rsid w:val="00E62329"/>
    <w:rsid w:val="00E63045"/>
    <w:rsid w:val="00E7036B"/>
    <w:rsid w:val="00E70DEE"/>
    <w:rsid w:val="00E72135"/>
    <w:rsid w:val="00E85D97"/>
    <w:rsid w:val="00E86D34"/>
    <w:rsid w:val="00E87698"/>
    <w:rsid w:val="00E913EB"/>
    <w:rsid w:val="00E946A8"/>
    <w:rsid w:val="00E950EE"/>
    <w:rsid w:val="00E96D68"/>
    <w:rsid w:val="00E971BA"/>
    <w:rsid w:val="00EA0EEE"/>
    <w:rsid w:val="00EA3D74"/>
    <w:rsid w:val="00EB4BE5"/>
    <w:rsid w:val="00EC19DF"/>
    <w:rsid w:val="00EC6AD2"/>
    <w:rsid w:val="00ED7F95"/>
    <w:rsid w:val="00EE064C"/>
    <w:rsid w:val="00EE280A"/>
    <w:rsid w:val="00EE3A5A"/>
    <w:rsid w:val="00EE41F4"/>
    <w:rsid w:val="00EE4D12"/>
    <w:rsid w:val="00EE6ADA"/>
    <w:rsid w:val="00EE7680"/>
    <w:rsid w:val="00EE7EFA"/>
    <w:rsid w:val="00EF09FB"/>
    <w:rsid w:val="00EF403D"/>
    <w:rsid w:val="00F06E87"/>
    <w:rsid w:val="00F07E1F"/>
    <w:rsid w:val="00F121B1"/>
    <w:rsid w:val="00F1261D"/>
    <w:rsid w:val="00F14348"/>
    <w:rsid w:val="00F14E51"/>
    <w:rsid w:val="00F154E9"/>
    <w:rsid w:val="00F158E1"/>
    <w:rsid w:val="00F16676"/>
    <w:rsid w:val="00F16BC7"/>
    <w:rsid w:val="00F21429"/>
    <w:rsid w:val="00F22B58"/>
    <w:rsid w:val="00F233C5"/>
    <w:rsid w:val="00F2622C"/>
    <w:rsid w:val="00F326D7"/>
    <w:rsid w:val="00F32A98"/>
    <w:rsid w:val="00F3743D"/>
    <w:rsid w:val="00F40745"/>
    <w:rsid w:val="00F40873"/>
    <w:rsid w:val="00F41AF8"/>
    <w:rsid w:val="00F41C7A"/>
    <w:rsid w:val="00F423C9"/>
    <w:rsid w:val="00F428FE"/>
    <w:rsid w:val="00F44021"/>
    <w:rsid w:val="00F45451"/>
    <w:rsid w:val="00F4556D"/>
    <w:rsid w:val="00F4578D"/>
    <w:rsid w:val="00F51043"/>
    <w:rsid w:val="00F5148A"/>
    <w:rsid w:val="00F53F25"/>
    <w:rsid w:val="00F577A2"/>
    <w:rsid w:val="00F57CCA"/>
    <w:rsid w:val="00F622C3"/>
    <w:rsid w:val="00F74AEF"/>
    <w:rsid w:val="00F75C3E"/>
    <w:rsid w:val="00F76A64"/>
    <w:rsid w:val="00F812D9"/>
    <w:rsid w:val="00F908D6"/>
    <w:rsid w:val="00F913E8"/>
    <w:rsid w:val="00F91510"/>
    <w:rsid w:val="00F92E05"/>
    <w:rsid w:val="00F933F3"/>
    <w:rsid w:val="00F93A6F"/>
    <w:rsid w:val="00F964D9"/>
    <w:rsid w:val="00FA02BD"/>
    <w:rsid w:val="00FA063B"/>
    <w:rsid w:val="00FA1182"/>
    <w:rsid w:val="00FA4133"/>
    <w:rsid w:val="00FA5F10"/>
    <w:rsid w:val="00FA61FB"/>
    <w:rsid w:val="00FB11EB"/>
    <w:rsid w:val="00FB5380"/>
    <w:rsid w:val="00FB61F7"/>
    <w:rsid w:val="00FB684E"/>
    <w:rsid w:val="00FB750E"/>
    <w:rsid w:val="00FC12DF"/>
    <w:rsid w:val="00FC2E3D"/>
    <w:rsid w:val="00FC356A"/>
    <w:rsid w:val="00FC3592"/>
    <w:rsid w:val="00FC5DEB"/>
    <w:rsid w:val="00FC74AC"/>
    <w:rsid w:val="00FD354B"/>
    <w:rsid w:val="00FD4296"/>
    <w:rsid w:val="00FD45F8"/>
    <w:rsid w:val="00FD5ADD"/>
    <w:rsid w:val="00FD7F35"/>
    <w:rsid w:val="00FE06C4"/>
    <w:rsid w:val="00FE3B8F"/>
    <w:rsid w:val="00FF4DDA"/>
    <w:rsid w:val="00FF4FA2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39F12AB-C891-4DC4-9435-896BA2C05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11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146"/>
  </w:style>
  <w:style w:type="paragraph" w:styleId="Footer">
    <w:name w:val="footer"/>
    <w:basedOn w:val="Normal"/>
    <w:link w:val="FooterChar"/>
    <w:uiPriority w:val="99"/>
    <w:unhideWhenUsed/>
    <w:rsid w:val="008111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146"/>
  </w:style>
  <w:style w:type="paragraph" w:styleId="BalloonText">
    <w:name w:val="Balloon Text"/>
    <w:basedOn w:val="Normal"/>
    <w:link w:val="BalloonTextChar"/>
    <w:uiPriority w:val="99"/>
    <w:semiHidden/>
    <w:unhideWhenUsed/>
    <w:rsid w:val="00716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C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6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C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45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3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eff - Gijzen, S. (MB)</dc:creator>
  <cp:lastModifiedBy>Knoeff - Gijzen, S. (BMS)</cp:lastModifiedBy>
  <cp:revision>2</cp:revision>
  <dcterms:created xsi:type="dcterms:W3CDTF">2016-02-23T15:33:00Z</dcterms:created>
  <dcterms:modified xsi:type="dcterms:W3CDTF">2016-02-23T15:33:00Z</dcterms:modified>
</cp:coreProperties>
</file>